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715F0" w14:textId="434585DB" w:rsidR="002E35ED" w:rsidRDefault="002E35ED" w:rsidP="002E35ED">
      <w:r w:rsidRPr="00991DFD">
        <w:rPr>
          <w:b/>
        </w:rPr>
        <w:t>S</w:t>
      </w:r>
      <w:r w:rsidR="00675B9B">
        <w:rPr>
          <w:b/>
        </w:rPr>
        <w:t>1</w:t>
      </w:r>
      <w:r w:rsidRPr="00991DFD">
        <w:rPr>
          <w:b/>
        </w:rPr>
        <w:t xml:space="preserve"> Table. ICD-10-AM diagnosis codes </w:t>
      </w:r>
      <w:r w:rsidR="00674513">
        <w:rPr>
          <w:b/>
        </w:rPr>
        <w:t>used to identify</w:t>
      </w:r>
      <w:r>
        <w:rPr>
          <w:b/>
        </w:rPr>
        <w:t xml:space="preserve"> allergic or autoimmune diseases, and </w:t>
      </w:r>
      <w:r w:rsidRPr="00991DFD">
        <w:rPr>
          <w:b/>
        </w:rPr>
        <w:t>all-cause injuries</w:t>
      </w:r>
      <w:r w:rsidR="00B1792E">
        <w:rPr>
          <w:b/>
        </w:rPr>
        <w:t>, and frequency of outcomes by data sour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"/>
        <w:gridCol w:w="280"/>
        <w:gridCol w:w="292"/>
        <w:gridCol w:w="4275"/>
        <w:gridCol w:w="4528"/>
        <w:gridCol w:w="1386"/>
        <w:gridCol w:w="1387"/>
        <w:gridCol w:w="1526"/>
      </w:tblGrid>
      <w:tr w:rsidR="009D4227" w:rsidRPr="007A0C0E" w14:paraId="7BF5380C" w14:textId="77777777" w:rsidTr="00846EB4">
        <w:tc>
          <w:tcPr>
            <w:tcW w:w="5121" w:type="dxa"/>
            <w:gridSpan w:val="4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4E5658B" w14:textId="2214D6A2" w:rsidR="00C261AE" w:rsidRPr="007A0C0E" w:rsidRDefault="00C261AE" w:rsidP="00B1589A">
            <w:pPr>
              <w:rPr>
                <w:rFonts w:ascii="Times New Roman" w:hAnsi="Times New Roman"/>
                <w:b/>
                <w:szCs w:val="22"/>
              </w:rPr>
            </w:pPr>
            <w:r w:rsidRPr="007A0C0E">
              <w:rPr>
                <w:rFonts w:ascii="Times New Roman" w:hAnsi="Times New Roman"/>
                <w:b/>
                <w:szCs w:val="22"/>
              </w:rPr>
              <w:t>Outcome</w:t>
            </w:r>
          </w:p>
        </w:tc>
        <w:tc>
          <w:tcPr>
            <w:tcW w:w="4528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F7563D4" w14:textId="397472A9" w:rsidR="00C261AE" w:rsidRPr="007A0C0E" w:rsidRDefault="00592C2C" w:rsidP="00B1589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 xml:space="preserve">ICD-10-AM or Symptom </w:t>
            </w:r>
            <w:r w:rsidR="00C261AE" w:rsidRPr="007A0C0E">
              <w:rPr>
                <w:rFonts w:ascii="Times New Roman" w:hAnsi="Times New Roman"/>
                <w:b/>
                <w:szCs w:val="22"/>
              </w:rPr>
              <w:t>Code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8" w:space="0" w:color="auto"/>
            </w:tcBorders>
          </w:tcPr>
          <w:p w14:paraId="23B5C141" w14:textId="6D560DDB" w:rsidR="00C261AE" w:rsidRDefault="00C261AE" w:rsidP="00B1589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7A0C0E">
              <w:rPr>
                <w:rFonts w:ascii="Times New Roman" w:hAnsi="Times New Roman"/>
                <w:b/>
                <w:szCs w:val="22"/>
              </w:rPr>
              <w:t>Both</w:t>
            </w:r>
            <w:r w:rsidR="00D162CB">
              <w:rPr>
                <w:rFonts w:ascii="Times New Roman" w:hAnsi="Times New Roman"/>
                <w:b/>
                <w:szCs w:val="22"/>
              </w:rPr>
              <w:t xml:space="preserve"> data sources</w:t>
            </w:r>
            <w:r w:rsidRPr="007A0C0E">
              <w:rPr>
                <w:rFonts w:ascii="Times New Roman" w:hAnsi="Times New Roman"/>
                <w:b/>
                <w:szCs w:val="22"/>
                <w:vertAlign w:val="superscript"/>
              </w:rPr>
              <w:t>a,b</w:t>
            </w:r>
          </w:p>
          <w:p w14:paraId="3D543959" w14:textId="4057FC54" w:rsidR="00B1589A" w:rsidRPr="00B1589A" w:rsidRDefault="00B1589A" w:rsidP="00B1589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)</w:t>
            </w:r>
          </w:p>
        </w:tc>
        <w:tc>
          <w:tcPr>
            <w:tcW w:w="1387" w:type="dxa"/>
            <w:tcBorders>
              <w:top w:val="single" w:sz="18" w:space="0" w:color="auto"/>
              <w:bottom w:val="single" w:sz="8" w:space="0" w:color="auto"/>
            </w:tcBorders>
          </w:tcPr>
          <w:p w14:paraId="011D43CA" w14:textId="5D2D03BD" w:rsidR="00C261AE" w:rsidRDefault="00C261AE" w:rsidP="00B1589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7A0C0E">
              <w:rPr>
                <w:rFonts w:ascii="Times New Roman" w:hAnsi="Times New Roman"/>
                <w:b/>
                <w:szCs w:val="22"/>
              </w:rPr>
              <w:t>H</w:t>
            </w:r>
            <w:r w:rsidR="00D162CB">
              <w:rPr>
                <w:rFonts w:ascii="Times New Roman" w:hAnsi="Times New Roman"/>
                <w:b/>
                <w:szCs w:val="22"/>
              </w:rPr>
              <w:t>ospital inpatient</w:t>
            </w:r>
            <w:r w:rsidR="00637803">
              <w:rPr>
                <w:rFonts w:ascii="Times New Roman" w:hAnsi="Times New Roman"/>
                <w:b/>
                <w:szCs w:val="22"/>
              </w:rPr>
              <w:t xml:space="preserve"> admission</w:t>
            </w:r>
            <w:r w:rsidR="00D462EC">
              <w:rPr>
                <w:rFonts w:ascii="Times New Roman" w:hAnsi="Times New Roman"/>
                <w:b/>
                <w:szCs w:val="22"/>
              </w:rPr>
              <w:t xml:space="preserve"> (HMDC)</w:t>
            </w:r>
            <w:r w:rsidRPr="007A0C0E">
              <w:rPr>
                <w:rFonts w:ascii="Times New Roman" w:hAnsi="Times New Roman"/>
                <w:b/>
                <w:szCs w:val="22"/>
                <w:vertAlign w:val="superscript"/>
              </w:rPr>
              <w:t>a</w:t>
            </w:r>
          </w:p>
          <w:p w14:paraId="6328E911" w14:textId="2800BC5D" w:rsidR="00B1589A" w:rsidRPr="00B1589A" w:rsidRDefault="00B1589A" w:rsidP="00B1589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)</w:t>
            </w:r>
          </w:p>
        </w:tc>
        <w:tc>
          <w:tcPr>
            <w:tcW w:w="1526" w:type="dxa"/>
            <w:tcBorders>
              <w:top w:val="single" w:sz="18" w:space="0" w:color="auto"/>
              <w:bottom w:val="single" w:sz="8" w:space="0" w:color="auto"/>
            </w:tcBorders>
          </w:tcPr>
          <w:p w14:paraId="4F3BDCED" w14:textId="43BDB6F8" w:rsidR="00C261AE" w:rsidRDefault="00C261AE" w:rsidP="00B1589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7A0C0E">
              <w:rPr>
                <w:rFonts w:ascii="Times New Roman" w:hAnsi="Times New Roman"/>
                <w:b/>
                <w:szCs w:val="22"/>
              </w:rPr>
              <w:t>E</w:t>
            </w:r>
            <w:r w:rsidR="00D162CB">
              <w:rPr>
                <w:rFonts w:ascii="Times New Roman" w:hAnsi="Times New Roman"/>
                <w:b/>
                <w:szCs w:val="22"/>
              </w:rPr>
              <w:t>mergency department episode</w:t>
            </w:r>
            <w:r w:rsidR="00D462EC">
              <w:rPr>
                <w:rFonts w:ascii="Times New Roman" w:hAnsi="Times New Roman"/>
                <w:b/>
                <w:szCs w:val="22"/>
              </w:rPr>
              <w:t xml:space="preserve"> (EDDC)</w:t>
            </w:r>
            <w:r w:rsidRPr="007A0C0E">
              <w:rPr>
                <w:rFonts w:ascii="Times New Roman" w:hAnsi="Times New Roman"/>
                <w:b/>
                <w:szCs w:val="22"/>
                <w:vertAlign w:val="superscript"/>
              </w:rPr>
              <w:t>b</w:t>
            </w:r>
          </w:p>
          <w:p w14:paraId="47B81472" w14:textId="30804B9B" w:rsidR="00B1589A" w:rsidRPr="00B1589A" w:rsidRDefault="00B1589A" w:rsidP="00B1589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)</w:t>
            </w:r>
          </w:p>
        </w:tc>
      </w:tr>
      <w:tr w:rsidR="009D4227" w:rsidRPr="007A0C0E" w14:paraId="56B38BB6" w14:textId="77777777" w:rsidTr="00237629">
        <w:tc>
          <w:tcPr>
            <w:tcW w:w="5121" w:type="dxa"/>
            <w:gridSpan w:val="4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0B90D0F" w14:textId="177655D9" w:rsidR="00C261AE" w:rsidRPr="007A0C0E" w:rsidRDefault="00C261AE" w:rsidP="00C261AE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llergic or autoimmune diseases</w:t>
            </w:r>
          </w:p>
        </w:tc>
        <w:tc>
          <w:tcPr>
            <w:tcW w:w="452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636E433" w14:textId="21AC4ADC" w:rsidR="00C261AE" w:rsidRPr="007A0C0E" w:rsidRDefault="00C261AE" w:rsidP="00C261AE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Composite of all codes listed below</w:t>
            </w:r>
            <w:r w:rsidR="005B2663" w:rsidRPr="007A0C0E">
              <w:rPr>
                <w:rFonts w:ascii="Times New Roman" w:hAnsi="Times New Roman"/>
                <w:szCs w:val="22"/>
              </w:rPr>
              <w:t>:</w:t>
            </w:r>
          </w:p>
        </w:tc>
        <w:tc>
          <w:tcPr>
            <w:tcW w:w="1386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437" w:type="dxa"/>
            </w:tcMar>
          </w:tcPr>
          <w:p w14:paraId="46779F53" w14:textId="39C99C0E" w:rsidR="00C261AE" w:rsidRPr="007A0C0E" w:rsidRDefault="00C261AE" w:rsidP="0065609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8,56</w:t>
            </w:r>
            <w:r w:rsidR="0065609A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1387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437" w:type="dxa"/>
            </w:tcMar>
          </w:tcPr>
          <w:p w14:paraId="7627FE14" w14:textId="06748681" w:rsidR="00C261AE" w:rsidRPr="007A0C0E" w:rsidRDefault="00C261AE" w:rsidP="0065609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3,</w:t>
            </w:r>
            <w:r w:rsidR="0012222C">
              <w:rPr>
                <w:rFonts w:ascii="Times New Roman" w:hAnsi="Times New Roman"/>
                <w:szCs w:val="22"/>
              </w:rPr>
              <w:t>8</w:t>
            </w:r>
            <w:r w:rsidR="0065609A">
              <w:rPr>
                <w:rFonts w:ascii="Times New Roman" w:hAnsi="Times New Roman"/>
                <w:szCs w:val="22"/>
              </w:rPr>
              <w:t>19</w:t>
            </w:r>
          </w:p>
        </w:tc>
        <w:tc>
          <w:tcPr>
            <w:tcW w:w="1526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437" w:type="dxa"/>
            </w:tcMar>
          </w:tcPr>
          <w:p w14:paraId="0552DB4B" w14:textId="3F58A5EE" w:rsidR="00C261AE" w:rsidRPr="007A0C0E" w:rsidRDefault="00127FAA" w:rsidP="0065609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,07</w:t>
            </w:r>
            <w:r w:rsidR="0065609A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0035" w:rsidRPr="007A0C0E" w14:paraId="38F30BDE" w14:textId="77777777" w:rsidTr="00237629">
        <w:tc>
          <w:tcPr>
            <w:tcW w:w="274" w:type="dxa"/>
          </w:tcPr>
          <w:p w14:paraId="4DECA3A8" w14:textId="77777777" w:rsidR="00560035" w:rsidRPr="007A0C0E" w:rsidRDefault="00560035" w:rsidP="00C261A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4847" w:type="dxa"/>
            <w:gridSpan w:val="3"/>
          </w:tcPr>
          <w:p w14:paraId="0A4F3721" w14:textId="66ECA16F" w:rsidR="00560035" w:rsidRPr="007A0C0E" w:rsidRDefault="00560035" w:rsidP="00C261AE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llergic diseases</w:t>
            </w:r>
          </w:p>
        </w:tc>
        <w:tc>
          <w:tcPr>
            <w:tcW w:w="4528" w:type="dxa"/>
          </w:tcPr>
          <w:p w14:paraId="1C02B153" w14:textId="77777777" w:rsidR="00560035" w:rsidRPr="007A0C0E" w:rsidRDefault="00560035" w:rsidP="00C261A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86" w:type="dxa"/>
            <w:tcMar>
              <w:left w:w="437" w:type="dxa"/>
            </w:tcMar>
          </w:tcPr>
          <w:p w14:paraId="60A53D51" w14:textId="428688DC" w:rsidR="00560035" w:rsidRPr="007A0C0E" w:rsidRDefault="00560035" w:rsidP="00091403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8,4</w:t>
            </w:r>
            <w:r>
              <w:rPr>
                <w:rFonts w:ascii="Times New Roman" w:hAnsi="Times New Roman"/>
                <w:szCs w:val="22"/>
              </w:rPr>
              <w:t>16</w:t>
            </w:r>
          </w:p>
        </w:tc>
        <w:tc>
          <w:tcPr>
            <w:tcW w:w="1387" w:type="dxa"/>
            <w:tcMar>
              <w:left w:w="437" w:type="dxa"/>
            </w:tcMar>
          </w:tcPr>
          <w:p w14:paraId="3E2E3ADF" w14:textId="77F8D9AD" w:rsidR="00560035" w:rsidRPr="007A0C0E" w:rsidRDefault="00560035" w:rsidP="00091403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3,</w:t>
            </w:r>
            <w:r>
              <w:rPr>
                <w:rFonts w:ascii="Times New Roman" w:hAnsi="Times New Roman"/>
                <w:szCs w:val="22"/>
              </w:rPr>
              <w:t>674</w:t>
            </w:r>
          </w:p>
        </w:tc>
        <w:tc>
          <w:tcPr>
            <w:tcW w:w="1526" w:type="dxa"/>
            <w:tcMar>
              <w:left w:w="437" w:type="dxa"/>
            </w:tcMar>
          </w:tcPr>
          <w:p w14:paraId="6985469E" w14:textId="3C255B89" w:rsidR="00560035" w:rsidRPr="007A0C0E" w:rsidRDefault="00560035" w:rsidP="00C261AE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,017</w:t>
            </w:r>
          </w:p>
        </w:tc>
      </w:tr>
      <w:tr w:rsidR="0006378A" w:rsidRPr="007A0C0E" w14:paraId="2CB54CAB" w14:textId="77777777" w:rsidTr="00237629">
        <w:tc>
          <w:tcPr>
            <w:tcW w:w="274" w:type="dxa"/>
            <w:shd w:val="clear" w:color="auto" w:fill="D9D9D9" w:themeFill="background1" w:themeFillShade="D9"/>
          </w:tcPr>
          <w:p w14:paraId="13F76523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14EFA571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48AA9C98" w14:textId="62EBD878" w:rsidR="0006378A" w:rsidRPr="0006378A" w:rsidRDefault="0006378A" w:rsidP="00C261AE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Allergic rhinitis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54464411" w14:textId="449F8BE8" w:rsidR="0006378A" w:rsidRPr="0006378A" w:rsidRDefault="0006378A" w:rsidP="00C261AE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J30, J45.0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26AE19A4" w14:textId="3DA54A23" w:rsidR="0006378A" w:rsidRPr="0006378A" w:rsidRDefault="0006378A" w:rsidP="00C261AE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148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001A7DC7" w14:textId="18461BF3" w:rsidR="0006378A" w:rsidRPr="0006378A" w:rsidRDefault="0006378A" w:rsidP="00C261AE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35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1357DC90" w14:textId="68B9BAFA" w:rsidR="0006378A" w:rsidRPr="0006378A" w:rsidRDefault="0006378A" w:rsidP="00C261AE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114</w:t>
            </w:r>
          </w:p>
        </w:tc>
      </w:tr>
      <w:tr w:rsidR="009D4227" w:rsidRPr="007A0C0E" w14:paraId="07A9FC1F" w14:textId="77777777" w:rsidTr="00237629">
        <w:tc>
          <w:tcPr>
            <w:tcW w:w="274" w:type="dxa"/>
          </w:tcPr>
          <w:p w14:paraId="45F372E9" w14:textId="77777777" w:rsidR="009D4227" w:rsidRPr="007A0C0E" w:rsidRDefault="009D4227" w:rsidP="00C261A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80" w:type="dxa"/>
          </w:tcPr>
          <w:p w14:paraId="278C40C5" w14:textId="77777777" w:rsidR="009D4227" w:rsidRPr="007A0C0E" w:rsidRDefault="009D4227" w:rsidP="00C261A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4567" w:type="dxa"/>
            <w:gridSpan w:val="2"/>
          </w:tcPr>
          <w:p w14:paraId="4A9D7D2A" w14:textId="3E55CCB1" w:rsidR="00B65B81" w:rsidRPr="006E13E0" w:rsidRDefault="009D4227" w:rsidP="006E13E0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Asthma</w:t>
            </w:r>
            <w:r w:rsidR="00B65B81">
              <w:rPr>
                <w:rFonts w:ascii="Times New Roman" w:hAnsi="Times New Roman"/>
                <w:szCs w:val="22"/>
              </w:rPr>
              <w:t xml:space="preserve"> and wheezing</w:t>
            </w:r>
          </w:p>
        </w:tc>
        <w:tc>
          <w:tcPr>
            <w:tcW w:w="4528" w:type="dxa"/>
          </w:tcPr>
          <w:p w14:paraId="16D7858F" w14:textId="3B7C359C" w:rsidR="009D4227" w:rsidRPr="006E13E0" w:rsidRDefault="00CD3815" w:rsidP="00B65B81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J45, J46, SQA00*, SQAA0*</w:t>
            </w:r>
            <w:r>
              <w:rPr>
                <w:rFonts w:ascii="Times New Roman" w:hAnsi="Times New Roman"/>
                <w:szCs w:val="22"/>
              </w:rPr>
              <w:t xml:space="preserve">, </w:t>
            </w:r>
            <w:r w:rsidRPr="006E13E0">
              <w:rPr>
                <w:rFonts w:ascii="Times New Roman" w:hAnsi="Times New Roman"/>
                <w:szCs w:val="22"/>
              </w:rPr>
              <w:t>R06.2, CH000*</w:t>
            </w:r>
          </w:p>
        </w:tc>
        <w:tc>
          <w:tcPr>
            <w:tcW w:w="1386" w:type="dxa"/>
            <w:tcMar>
              <w:left w:w="437" w:type="dxa"/>
            </w:tcMar>
          </w:tcPr>
          <w:p w14:paraId="6AA364A0" w14:textId="7F853974" w:rsidR="009D4227" w:rsidRPr="006E13E0" w:rsidRDefault="00B65B81" w:rsidP="006E13E0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,757</w:t>
            </w:r>
          </w:p>
        </w:tc>
        <w:tc>
          <w:tcPr>
            <w:tcW w:w="1387" w:type="dxa"/>
            <w:tcMar>
              <w:left w:w="437" w:type="dxa"/>
            </w:tcMar>
          </w:tcPr>
          <w:p w14:paraId="19583C1F" w14:textId="46E27599" w:rsidR="009D4227" w:rsidRPr="006E13E0" w:rsidRDefault="00B65B81" w:rsidP="0065609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,07</w:t>
            </w:r>
            <w:r w:rsidR="0065609A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1526" w:type="dxa"/>
            <w:tcMar>
              <w:left w:w="437" w:type="dxa"/>
            </w:tcMar>
          </w:tcPr>
          <w:p w14:paraId="69C36296" w14:textId="78C65C20" w:rsidR="009D4227" w:rsidRPr="006E13E0" w:rsidRDefault="00B65B81" w:rsidP="00D1406C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51</w:t>
            </w:r>
            <w:r w:rsidR="00D1406C">
              <w:rPr>
                <w:rFonts w:ascii="Times New Roman" w:hAnsi="Times New Roman"/>
                <w:szCs w:val="22"/>
              </w:rPr>
              <w:t>9</w:t>
            </w:r>
          </w:p>
        </w:tc>
      </w:tr>
      <w:tr w:rsidR="0006378A" w:rsidRPr="007A0C0E" w14:paraId="2C1EF894" w14:textId="77777777" w:rsidTr="00237629">
        <w:tc>
          <w:tcPr>
            <w:tcW w:w="274" w:type="dxa"/>
            <w:shd w:val="clear" w:color="auto" w:fill="D9D9D9" w:themeFill="background1" w:themeFillShade="D9"/>
          </w:tcPr>
          <w:p w14:paraId="436F1C0C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1893DD4A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92" w:type="dxa"/>
            <w:shd w:val="clear" w:color="auto" w:fill="D9D9D9" w:themeFill="background1" w:themeFillShade="D9"/>
          </w:tcPr>
          <w:p w14:paraId="7B9D2D0E" w14:textId="77777777" w:rsidR="0006378A" w:rsidRPr="006E13E0" w:rsidRDefault="0006378A" w:rsidP="00C261AE">
            <w:pPr>
              <w:rPr>
                <w:szCs w:val="22"/>
              </w:rPr>
            </w:pPr>
          </w:p>
        </w:tc>
        <w:tc>
          <w:tcPr>
            <w:tcW w:w="4275" w:type="dxa"/>
            <w:shd w:val="clear" w:color="auto" w:fill="D9D9D9" w:themeFill="background1" w:themeFillShade="D9"/>
          </w:tcPr>
          <w:p w14:paraId="57D675BC" w14:textId="0A39B67B" w:rsidR="0006378A" w:rsidRPr="0006378A" w:rsidRDefault="0006378A" w:rsidP="00C261AE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sthma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596F8CAE" w14:textId="7F50C3A0" w:rsidR="0006378A" w:rsidRPr="0006378A" w:rsidRDefault="0006378A" w:rsidP="00B65B81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J45, J46, SQA00*, SQAA0*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2774D1D2" w14:textId="6CC926E4" w:rsidR="0006378A" w:rsidRPr="0006378A" w:rsidRDefault="0006378A" w:rsidP="00D1406C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55</w:t>
            </w:r>
            <w:r w:rsidR="00D1406C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47A21A43" w14:textId="5DD904FC" w:rsidR="0006378A" w:rsidRPr="0006378A" w:rsidRDefault="0006378A" w:rsidP="00C261AE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37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30D6664A" w14:textId="7BE5EEFD" w:rsidR="0006378A" w:rsidRPr="0006378A" w:rsidRDefault="0006378A" w:rsidP="00D1406C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27</w:t>
            </w:r>
            <w:r w:rsidR="00D1406C">
              <w:rPr>
                <w:rFonts w:ascii="Times New Roman" w:hAnsi="Times New Roman"/>
                <w:szCs w:val="22"/>
              </w:rPr>
              <w:t>6</w:t>
            </w:r>
          </w:p>
        </w:tc>
      </w:tr>
      <w:tr w:rsidR="007A4D70" w:rsidRPr="007A0C0E" w14:paraId="1D5BCEE0" w14:textId="77777777" w:rsidTr="00237629">
        <w:tc>
          <w:tcPr>
            <w:tcW w:w="274" w:type="dxa"/>
          </w:tcPr>
          <w:p w14:paraId="4F8E8747" w14:textId="77777777" w:rsidR="007A4D70" w:rsidRPr="007A0C0E" w:rsidRDefault="007A4D70" w:rsidP="00C261AE">
            <w:pPr>
              <w:rPr>
                <w:szCs w:val="22"/>
              </w:rPr>
            </w:pPr>
          </w:p>
        </w:tc>
        <w:tc>
          <w:tcPr>
            <w:tcW w:w="280" w:type="dxa"/>
          </w:tcPr>
          <w:p w14:paraId="29E89A8B" w14:textId="77777777" w:rsidR="007A4D70" w:rsidRPr="007A0C0E" w:rsidRDefault="007A4D70" w:rsidP="00C261AE">
            <w:pPr>
              <w:rPr>
                <w:szCs w:val="22"/>
              </w:rPr>
            </w:pPr>
          </w:p>
        </w:tc>
        <w:tc>
          <w:tcPr>
            <w:tcW w:w="292" w:type="dxa"/>
          </w:tcPr>
          <w:p w14:paraId="3F2EFC09" w14:textId="77777777" w:rsidR="007A4D70" w:rsidRPr="006E13E0" w:rsidRDefault="007A4D70" w:rsidP="00C261A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4275" w:type="dxa"/>
          </w:tcPr>
          <w:p w14:paraId="5B7D819D" w14:textId="7C9A66C8" w:rsidR="007A4D70" w:rsidRPr="006E13E0" w:rsidRDefault="007A4D70" w:rsidP="00C261AE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Wheezing</w:t>
            </w:r>
          </w:p>
        </w:tc>
        <w:tc>
          <w:tcPr>
            <w:tcW w:w="4528" w:type="dxa"/>
          </w:tcPr>
          <w:p w14:paraId="78E249EF" w14:textId="7359B18E" w:rsidR="007A4D70" w:rsidRPr="006E13E0" w:rsidRDefault="0014396A" w:rsidP="00B65B81">
            <w:pPr>
              <w:rPr>
                <w:rFonts w:ascii="Times New Roman" w:hAnsi="Times New Roman"/>
                <w:szCs w:val="22"/>
              </w:rPr>
            </w:pPr>
            <w:r w:rsidRPr="006E13E0">
              <w:rPr>
                <w:rFonts w:ascii="Times New Roman" w:hAnsi="Times New Roman"/>
                <w:szCs w:val="22"/>
              </w:rPr>
              <w:t>R06.2, CH000*</w:t>
            </w:r>
          </w:p>
        </w:tc>
        <w:tc>
          <w:tcPr>
            <w:tcW w:w="1386" w:type="dxa"/>
            <w:tcMar>
              <w:left w:w="437" w:type="dxa"/>
            </w:tcMar>
          </w:tcPr>
          <w:p w14:paraId="1C3B573A" w14:textId="3F0E4AFC" w:rsidR="00B65B81" w:rsidRPr="006E13E0" w:rsidRDefault="00B65B81" w:rsidP="00D1406C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,90</w:t>
            </w:r>
            <w:r w:rsidR="00D1406C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1387" w:type="dxa"/>
            <w:tcMar>
              <w:left w:w="437" w:type="dxa"/>
            </w:tcMar>
          </w:tcPr>
          <w:p w14:paraId="2B8E1A39" w14:textId="225F6EC1" w:rsidR="00B65B81" w:rsidRPr="006E13E0" w:rsidRDefault="00B65B81" w:rsidP="00D1406C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,73</w:t>
            </w:r>
            <w:r w:rsidR="00D1406C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526" w:type="dxa"/>
            <w:tcMar>
              <w:left w:w="437" w:type="dxa"/>
            </w:tcMar>
          </w:tcPr>
          <w:p w14:paraId="0590C17F" w14:textId="259C9F88" w:rsidR="00B65B81" w:rsidRPr="006E13E0" w:rsidRDefault="00B65B81" w:rsidP="00C261AE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90</w:t>
            </w:r>
          </w:p>
        </w:tc>
      </w:tr>
      <w:tr w:rsidR="0006378A" w:rsidRPr="007A0C0E" w14:paraId="5F46569D" w14:textId="77777777" w:rsidTr="00237629">
        <w:tc>
          <w:tcPr>
            <w:tcW w:w="274" w:type="dxa"/>
            <w:shd w:val="clear" w:color="auto" w:fill="D9D9D9" w:themeFill="background1" w:themeFillShade="D9"/>
          </w:tcPr>
          <w:p w14:paraId="4ABA0D4A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5E9C9FAE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39A6C136" w14:textId="67205352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Hypersensitivity pneumonitis due to organic dust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4D4EF6C7" w14:textId="2D891751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J67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695E190A" w14:textId="593E1C47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59F39249" w14:textId="21E187D0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703FEBCF" w14:textId="29F72ACC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06378A" w:rsidRPr="007A0C0E" w14:paraId="471886D4" w14:textId="77777777" w:rsidTr="00237629">
        <w:tc>
          <w:tcPr>
            <w:tcW w:w="274" w:type="dxa"/>
          </w:tcPr>
          <w:p w14:paraId="614006CD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</w:tcPr>
          <w:p w14:paraId="7051C435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</w:tcPr>
          <w:p w14:paraId="0BE10803" w14:textId="3A45ACCB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llergic gastroenteritis</w:t>
            </w:r>
          </w:p>
        </w:tc>
        <w:tc>
          <w:tcPr>
            <w:tcW w:w="4528" w:type="dxa"/>
          </w:tcPr>
          <w:p w14:paraId="52FD1E26" w14:textId="304D6078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K52.2</w:t>
            </w:r>
          </w:p>
        </w:tc>
        <w:tc>
          <w:tcPr>
            <w:tcW w:w="1386" w:type="dxa"/>
            <w:tcMar>
              <w:left w:w="437" w:type="dxa"/>
            </w:tcMar>
          </w:tcPr>
          <w:p w14:paraId="537A8772" w14:textId="4E3EF4E8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82</w:t>
            </w:r>
          </w:p>
        </w:tc>
        <w:tc>
          <w:tcPr>
            <w:tcW w:w="1387" w:type="dxa"/>
            <w:tcMar>
              <w:left w:w="437" w:type="dxa"/>
            </w:tcMar>
          </w:tcPr>
          <w:p w14:paraId="1EAB12FB" w14:textId="0FC85BE0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82</w:t>
            </w:r>
          </w:p>
        </w:tc>
        <w:tc>
          <w:tcPr>
            <w:tcW w:w="1526" w:type="dxa"/>
            <w:tcMar>
              <w:left w:w="437" w:type="dxa"/>
            </w:tcMar>
          </w:tcPr>
          <w:p w14:paraId="2403F69C" w14:textId="23F07DD5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06378A" w:rsidRPr="007A0C0E" w14:paraId="277E40DE" w14:textId="77777777" w:rsidTr="00237629">
        <w:tc>
          <w:tcPr>
            <w:tcW w:w="274" w:type="dxa"/>
            <w:shd w:val="clear" w:color="auto" w:fill="D9D9D9" w:themeFill="background1" w:themeFillShade="D9"/>
          </w:tcPr>
          <w:p w14:paraId="510A86F4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1BE82A3D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34A939B5" w14:textId="23CE2173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topic dermatitis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5B179C89" w14:textId="158806CF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L20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33DD0E0F" w14:textId="34E9D829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2</w:t>
            </w:r>
            <w:r>
              <w:rPr>
                <w:rFonts w:ascii="Times New Roman" w:hAnsi="Times New Roman"/>
                <w:szCs w:val="22"/>
              </w:rPr>
              <w:t>7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42712A91" w14:textId="51D1E66A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51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0A7AE3B5" w14:textId="49D55635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24</w:t>
            </w:r>
          </w:p>
        </w:tc>
      </w:tr>
      <w:tr w:rsidR="0006378A" w:rsidRPr="007A0C0E" w14:paraId="6C8F35E7" w14:textId="77777777" w:rsidTr="00237629">
        <w:tc>
          <w:tcPr>
            <w:tcW w:w="274" w:type="dxa"/>
          </w:tcPr>
          <w:p w14:paraId="7F6E416E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</w:tcPr>
          <w:p w14:paraId="43D10336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</w:tcPr>
          <w:p w14:paraId="4474F7F9" w14:textId="3D145F4E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llergic dermatitis</w:t>
            </w:r>
          </w:p>
        </w:tc>
        <w:tc>
          <w:tcPr>
            <w:tcW w:w="4528" w:type="dxa"/>
          </w:tcPr>
          <w:p w14:paraId="5659DEA0" w14:textId="3297E1BC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L23</w:t>
            </w:r>
          </w:p>
        </w:tc>
        <w:tc>
          <w:tcPr>
            <w:tcW w:w="1386" w:type="dxa"/>
            <w:tcMar>
              <w:left w:w="437" w:type="dxa"/>
            </w:tcMar>
          </w:tcPr>
          <w:p w14:paraId="50BE91CA" w14:textId="7C71A11A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713</w:t>
            </w:r>
          </w:p>
        </w:tc>
        <w:tc>
          <w:tcPr>
            <w:tcW w:w="1387" w:type="dxa"/>
            <w:tcMar>
              <w:left w:w="437" w:type="dxa"/>
            </w:tcMar>
          </w:tcPr>
          <w:p w14:paraId="39EBE147" w14:textId="3E1D730C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1526" w:type="dxa"/>
            <w:tcMar>
              <w:left w:w="437" w:type="dxa"/>
            </w:tcMar>
          </w:tcPr>
          <w:p w14:paraId="292E340A" w14:textId="6E4E4FF8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6</w:t>
            </w:r>
            <w:r>
              <w:rPr>
                <w:rFonts w:ascii="Times New Roman" w:hAnsi="Times New Roman"/>
                <w:szCs w:val="22"/>
              </w:rPr>
              <w:t>94</w:t>
            </w:r>
          </w:p>
        </w:tc>
      </w:tr>
      <w:tr w:rsidR="0006378A" w:rsidRPr="007A0C0E" w14:paraId="0E5251A0" w14:textId="77777777" w:rsidTr="00237629">
        <w:tc>
          <w:tcPr>
            <w:tcW w:w="274" w:type="dxa"/>
            <w:shd w:val="clear" w:color="auto" w:fill="D9D9D9" w:themeFill="background1" w:themeFillShade="D9"/>
          </w:tcPr>
          <w:p w14:paraId="2AF584B2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27F07BDB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4FCC3635" w14:textId="683A4D47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Urticaria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68486B30" w14:textId="52A4ADD4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L50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3D450BC5" w14:textId="4228A759" w:rsidR="0006378A" w:rsidRPr="0006378A" w:rsidRDefault="0006378A" w:rsidP="00D1406C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2,</w:t>
            </w:r>
            <w:r>
              <w:rPr>
                <w:rFonts w:ascii="Times New Roman" w:hAnsi="Times New Roman"/>
                <w:szCs w:val="22"/>
              </w:rPr>
              <w:t>99</w:t>
            </w:r>
            <w:r w:rsidR="00D1406C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1CE15DA9" w14:textId="3759F179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29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0CD2CEC0" w14:textId="2CA8D4E1" w:rsidR="0006378A" w:rsidRPr="0006378A" w:rsidRDefault="0006378A" w:rsidP="00D1406C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2,</w:t>
            </w:r>
            <w:r>
              <w:rPr>
                <w:rFonts w:ascii="Times New Roman" w:hAnsi="Times New Roman"/>
                <w:szCs w:val="22"/>
              </w:rPr>
              <w:t>84</w:t>
            </w:r>
            <w:r w:rsidR="00D1406C">
              <w:rPr>
                <w:rFonts w:ascii="Times New Roman" w:hAnsi="Times New Roman"/>
                <w:szCs w:val="22"/>
              </w:rPr>
              <w:t>8</w:t>
            </w:r>
          </w:p>
        </w:tc>
      </w:tr>
      <w:tr w:rsidR="0006378A" w:rsidRPr="007A0C0E" w14:paraId="0D5C0661" w14:textId="77777777" w:rsidTr="00237629">
        <w:tc>
          <w:tcPr>
            <w:tcW w:w="274" w:type="dxa"/>
          </w:tcPr>
          <w:p w14:paraId="791C3B32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</w:tcPr>
          <w:p w14:paraId="4B17F216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</w:tcPr>
          <w:p w14:paraId="70AF18D2" w14:textId="46216823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naphylaxis</w:t>
            </w:r>
          </w:p>
        </w:tc>
        <w:tc>
          <w:tcPr>
            <w:tcW w:w="4528" w:type="dxa"/>
          </w:tcPr>
          <w:p w14:paraId="08582089" w14:textId="304FF6E4" w:rsidR="0006378A" w:rsidRPr="004E2AC3" w:rsidRDefault="00F10460" w:rsidP="00F10460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T78.0, T78.2, T78.4, T80.5, T88.1, T88.6, T88.7</w:t>
            </w:r>
          </w:p>
        </w:tc>
        <w:tc>
          <w:tcPr>
            <w:tcW w:w="1386" w:type="dxa"/>
            <w:tcMar>
              <w:left w:w="437" w:type="dxa"/>
            </w:tcMar>
          </w:tcPr>
          <w:p w14:paraId="37E4DF24" w14:textId="65FCE1A4" w:rsidR="0006378A" w:rsidRPr="0006378A" w:rsidRDefault="0006378A" w:rsidP="007A4D70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157</w:t>
            </w:r>
          </w:p>
        </w:tc>
        <w:tc>
          <w:tcPr>
            <w:tcW w:w="1387" w:type="dxa"/>
            <w:tcMar>
              <w:left w:w="437" w:type="dxa"/>
            </w:tcMar>
          </w:tcPr>
          <w:p w14:paraId="62514AD5" w14:textId="2AA47009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94</w:t>
            </w:r>
          </w:p>
        </w:tc>
        <w:tc>
          <w:tcPr>
            <w:tcW w:w="1526" w:type="dxa"/>
            <w:tcMar>
              <w:left w:w="437" w:type="dxa"/>
            </w:tcMar>
          </w:tcPr>
          <w:p w14:paraId="63B0B6A7" w14:textId="4065B22E" w:rsidR="0006378A" w:rsidRPr="007A0C0E" w:rsidRDefault="0006378A" w:rsidP="007A4D70">
            <w:pPr>
              <w:rPr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041</w:t>
            </w:r>
          </w:p>
        </w:tc>
      </w:tr>
      <w:tr w:rsidR="007A4D70" w:rsidRPr="007A0C0E" w14:paraId="5E3FD504" w14:textId="77777777" w:rsidTr="00237629">
        <w:tc>
          <w:tcPr>
            <w:tcW w:w="274" w:type="dxa"/>
            <w:shd w:val="clear" w:color="auto" w:fill="D9D9D9" w:themeFill="background1" w:themeFillShade="D9"/>
          </w:tcPr>
          <w:p w14:paraId="55FAC572" w14:textId="77777777" w:rsidR="007A4D70" w:rsidRPr="007A0C0E" w:rsidRDefault="007A4D70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10757B9C" w14:textId="77777777" w:rsidR="007A4D70" w:rsidRPr="007A0C0E" w:rsidRDefault="007A4D70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0613D74F" w14:textId="7B0A313A" w:rsidR="007A4D70" w:rsidRPr="007A0C0E" w:rsidRDefault="007A4D70" w:rsidP="007A4D70">
            <w:pPr>
              <w:rPr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 xml:space="preserve">Angioneurotic </w:t>
            </w:r>
            <w:r w:rsidR="00C3630F">
              <w:rPr>
                <w:rFonts w:ascii="Times New Roman" w:hAnsi="Times New Roman"/>
                <w:szCs w:val="22"/>
              </w:rPr>
              <w:t>o</w:t>
            </w:r>
            <w:r w:rsidRPr="007A0C0E">
              <w:rPr>
                <w:rFonts w:ascii="Times New Roman" w:hAnsi="Times New Roman"/>
                <w:szCs w:val="22"/>
              </w:rPr>
              <w:t>edema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423797B0" w14:textId="398C903F" w:rsidR="007A4D70" w:rsidRPr="007A0C0E" w:rsidRDefault="00F10460" w:rsidP="007A4D70">
            <w:pPr>
              <w:rPr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T78.3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69C3184C" w14:textId="502C9249" w:rsidR="007A4D70" w:rsidRDefault="007A4D70" w:rsidP="007A4D70">
            <w:pPr>
              <w:rPr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21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7C8801E2" w14:textId="016AD3E7" w:rsidR="007A4D70" w:rsidRPr="007A0C0E" w:rsidRDefault="0006378A" w:rsidP="007A4D70">
            <w:pPr>
              <w:rPr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1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08BD38FC" w14:textId="06C8BDEA" w:rsidR="007A4D70" w:rsidRDefault="007A4D70" w:rsidP="007A4D70">
            <w:pPr>
              <w:rPr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05</w:t>
            </w:r>
          </w:p>
        </w:tc>
      </w:tr>
      <w:tr w:rsidR="009D4227" w:rsidRPr="007A0C0E" w14:paraId="4A012F68" w14:textId="77777777" w:rsidTr="00237629">
        <w:tc>
          <w:tcPr>
            <w:tcW w:w="274" w:type="dxa"/>
          </w:tcPr>
          <w:p w14:paraId="1F9BDBDC" w14:textId="77777777" w:rsidR="009D4227" w:rsidRPr="007A0C0E" w:rsidRDefault="009D4227" w:rsidP="00C261A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4847" w:type="dxa"/>
            <w:gridSpan w:val="3"/>
          </w:tcPr>
          <w:p w14:paraId="394E54D9" w14:textId="7B5C1DF0" w:rsidR="009D4227" w:rsidRPr="007A0C0E" w:rsidRDefault="009D4227" w:rsidP="00C261AE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utoimmune diseases</w:t>
            </w:r>
          </w:p>
        </w:tc>
        <w:tc>
          <w:tcPr>
            <w:tcW w:w="4528" w:type="dxa"/>
          </w:tcPr>
          <w:p w14:paraId="0D19DF14" w14:textId="77777777" w:rsidR="009D4227" w:rsidRPr="007A0C0E" w:rsidRDefault="009D4227" w:rsidP="00C261A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86" w:type="dxa"/>
            <w:tcMar>
              <w:left w:w="437" w:type="dxa"/>
            </w:tcMar>
          </w:tcPr>
          <w:p w14:paraId="3AB65FEF" w14:textId="218626B4" w:rsidR="009D4227" w:rsidRPr="007A0C0E" w:rsidRDefault="009D4227" w:rsidP="00091403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74</w:t>
            </w:r>
          </w:p>
        </w:tc>
        <w:tc>
          <w:tcPr>
            <w:tcW w:w="1387" w:type="dxa"/>
            <w:tcMar>
              <w:left w:w="437" w:type="dxa"/>
            </w:tcMar>
          </w:tcPr>
          <w:p w14:paraId="018B3828" w14:textId="3BF7FDB2" w:rsidR="009D4227" w:rsidRPr="007A0C0E" w:rsidRDefault="009D4227" w:rsidP="00091403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60</w:t>
            </w:r>
          </w:p>
        </w:tc>
        <w:tc>
          <w:tcPr>
            <w:tcW w:w="1526" w:type="dxa"/>
            <w:tcMar>
              <w:left w:w="437" w:type="dxa"/>
            </w:tcMar>
          </w:tcPr>
          <w:p w14:paraId="1639FF3B" w14:textId="2A14759C" w:rsidR="009D4227" w:rsidRPr="007A0C0E" w:rsidRDefault="009D4227" w:rsidP="00C261AE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1</w:t>
            </w:r>
          </w:p>
        </w:tc>
      </w:tr>
      <w:tr w:rsidR="009D4227" w:rsidRPr="007A0C0E" w14:paraId="7432DCE2" w14:textId="77777777" w:rsidTr="00237629">
        <w:tc>
          <w:tcPr>
            <w:tcW w:w="274" w:type="dxa"/>
            <w:shd w:val="clear" w:color="auto" w:fill="D9D9D9" w:themeFill="background1" w:themeFillShade="D9"/>
          </w:tcPr>
          <w:p w14:paraId="454F0D59" w14:textId="77777777" w:rsidR="009D4227" w:rsidRPr="007A0C0E" w:rsidRDefault="009D4227" w:rsidP="00C261A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79499E77" w14:textId="77777777" w:rsidR="009D4227" w:rsidRPr="007A0C0E" w:rsidRDefault="009D4227" w:rsidP="00C261AE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04BFE68D" w14:textId="7436FAC7" w:rsidR="009D4227" w:rsidRPr="007A0C0E" w:rsidRDefault="009D4227" w:rsidP="00CB0C47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Idiopathic thrombocytopenic purpura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50FC732F" w14:textId="2198D8C0" w:rsidR="009D4227" w:rsidRPr="007A0C0E" w:rsidRDefault="009D4227" w:rsidP="00CB0C47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D69.3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6AE76A54" w14:textId="2DFBC734" w:rsidR="009D4227" w:rsidRPr="007A0C0E" w:rsidRDefault="009D4227" w:rsidP="00CB0C47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3</w:t>
            </w:r>
            <w:r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4AE711AD" w14:textId="33293BBE" w:rsidR="009D4227" w:rsidRPr="007A0C0E" w:rsidRDefault="00D03EAB" w:rsidP="00C147C1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*</w:t>
            </w:r>
            <w:r w:rsidR="002044B6">
              <w:rPr>
                <w:rFonts w:ascii="Times New Roman" w:hAnsi="Times New Roman"/>
                <w:szCs w:val="22"/>
              </w:rPr>
              <w:t>*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2B54EDC8" w14:textId="53D62444" w:rsidR="009D4227" w:rsidRPr="007A0C0E" w:rsidRDefault="006367EF" w:rsidP="006367EF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&lt;5</w:t>
            </w:r>
          </w:p>
        </w:tc>
      </w:tr>
      <w:tr w:rsidR="0006378A" w:rsidRPr="007A0C0E" w14:paraId="411CB739" w14:textId="77777777" w:rsidTr="00237629">
        <w:tc>
          <w:tcPr>
            <w:tcW w:w="274" w:type="dxa"/>
          </w:tcPr>
          <w:p w14:paraId="037947AB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</w:tcPr>
          <w:p w14:paraId="5EBF100F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</w:tcPr>
          <w:p w14:paraId="62D7FE57" w14:textId="55ADB6C2" w:rsidR="0006378A" w:rsidRPr="007A0C0E" w:rsidRDefault="0006378A" w:rsidP="0006378A">
            <w:pPr>
              <w:rPr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Diabetes mellitus</w:t>
            </w:r>
          </w:p>
        </w:tc>
        <w:tc>
          <w:tcPr>
            <w:tcW w:w="4528" w:type="dxa"/>
          </w:tcPr>
          <w:p w14:paraId="13454938" w14:textId="57EA36D2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E10-14</w:t>
            </w:r>
          </w:p>
        </w:tc>
        <w:tc>
          <w:tcPr>
            <w:tcW w:w="1386" w:type="dxa"/>
            <w:tcMar>
              <w:left w:w="437" w:type="dxa"/>
            </w:tcMar>
          </w:tcPr>
          <w:p w14:paraId="64169540" w14:textId="522F9092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5</w:t>
            </w:r>
            <w:r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387" w:type="dxa"/>
            <w:tcMar>
              <w:left w:w="437" w:type="dxa"/>
            </w:tcMar>
          </w:tcPr>
          <w:p w14:paraId="5168A306" w14:textId="66CC09C5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8</w:t>
            </w:r>
          </w:p>
        </w:tc>
        <w:tc>
          <w:tcPr>
            <w:tcW w:w="1526" w:type="dxa"/>
            <w:tcMar>
              <w:left w:w="437" w:type="dxa"/>
            </w:tcMar>
          </w:tcPr>
          <w:p w14:paraId="3642F0CD" w14:textId="1F8CD325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51</w:t>
            </w:r>
          </w:p>
        </w:tc>
      </w:tr>
      <w:tr w:rsidR="0006378A" w:rsidRPr="007A0C0E" w14:paraId="238032F9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29BC7297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3D84DF86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2D7FFB43" w14:textId="01D34CAB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ddison’s disease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21D6FC2E" w14:textId="4337C6E4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E27.1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4F952516" w14:textId="593A1D58" w:rsidR="0006378A" w:rsidRPr="0006378A" w:rsidRDefault="006367EF" w:rsidP="006367EF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27BC958F" w14:textId="25848E3D" w:rsidR="0006378A" w:rsidRPr="0006378A" w:rsidRDefault="006367EF" w:rsidP="006367EF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08C25D41" w14:textId="4AC54AD1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06378A" w:rsidRPr="007A0C0E" w14:paraId="0CE28FBA" w14:textId="77777777" w:rsidTr="00D03EAB">
        <w:tc>
          <w:tcPr>
            <w:tcW w:w="274" w:type="dxa"/>
            <w:shd w:val="clear" w:color="auto" w:fill="auto"/>
          </w:tcPr>
          <w:p w14:paraId="63386E18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auto"/>
          </w:tcPr>
          <w:p w14:paraId="06E478BF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auto"/>
          </w:tcPr>
          <w:p w14:paraId="05F8EBB1" w14:textId="36662B1B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Multiple sclerosis</w:t>
            </w:r>
          </w:p>
        </w:tc>
        <w:tc>
          <w:tcPr>
            <w:tcW w:w="4528" w:type="dxa"/>
            <w:shd w:val="clear" w:color="auto" w:fill="auto"/>
          </w:tcPr>
          <w:p w14:paraId="39769089" w14:textId="6F4BEDEF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G35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1493AA32" w14:textId="4D55B2A6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7FF4EC25" w14:textId="65877168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7214392E" w14:textId="7DF1C42B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06378A" w:rsidRPr="007A0C0E" w14:paraId="248EE042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5AC102E5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39990147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3DD2E4D3" w14:textId="5FD434A7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Vasculitis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4EF3CE61" w14:textId="77777777" w:rsid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I77.6, L95, M30.1-</w:t>
            </w:r>
            <w:r>
              <w:rPr>
                <w:rFonts w:ascii="Times New Roman" w:hAnsi="Times New Roman"/>
                <w:szCs w:val="22"/>
              </w:rPr>
              <w:t>M</w:t>
            </w:r>
            <w:r w:rsidRPr="007A0C0E">
              <w:rPr>
                <w:rFonts w:ascii="Times New Roman" w:hAnsi="Times New Roman"/>
                <w:szCs w:val="22"/>
              </w:rPr>
              <w:t>30.2, M31.1-</w:t>
            </w:r>
            <w:r>
              <w:rPr>
                <w:rFonts w:ascii="Times New Roman" w:hAnsi="Times New Roman"/>
                <w:szCs w:val="22"/>
              </w:rPr>
              <w:t>M31.2,</w:t>
            </w:r>
          </w:p>
          <w:p w14:paraId="5EA138EF" w14:textId="4C5273B7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M31.4-</w:t>
            </w:r>
            <w:r>
              <w:rPr>
                <w:rFonts w:ascii="Times New Roman" w:hAnsi="Times New Roman"/>
                <w:szCs w:val="22"/>
              </w:rPr>
              <w:t>M</w:t>
            </w:r>
            <w:r w:rsidRPr="007A0C0E">
              <w:rPr>
                <w:rFonts w:ascii="Times New Roman" w:hAnsi="Times New Roman"/>
                <w:szCs w:val="22"/>
              </w:rPr>
              <w:t>31.9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6A121132" w14:textId="7C095BAF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522AAC57" w14:textId="4FE5B8CC" w:rsidR="0006378A" w:rsidRPr="0006378A" w:rsidRDefault="00D03EAB" w:rsidP="00C147C1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*</w:t>
            </w:r>
            <w:r w:rsidR="002044B6">
              <w:rPr>
                <w:rFonts w:ascii="Times New Roman" w:hAnsi="Times New Roman"/>
                <w:szCs w:val="22"/>
              </w:rPr>
              <w:t>*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4A226524" w14:textId="77F86911" w:rsidR="0006378A" w:rsidRPr="0006378A" w:rsidRDefault="006367EF" w:rsidP="006367EF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&lt;5</w:t>
            </w:r>
          </w:p>
        </w:tc>
      </w:tr>
      <w:tr w:rsidR="0006378A" w:rsidRPr="007A0C0E" w14:paraId="19A464C9" w14:textId="77777777" w:rsidTr="00D03EAB">
        <w:tc>
          <w:tcPr>
            <w:tcW w:w="274" w:type="dxa"/>
            <w:shd w:val="clear" w:color="auto" w:fill="auto"/>
          </w:tcPr>
          <w:p w14:paraId="0039537A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auto"/>
          </w:tcPr>
          <w:p w14:paraId="32441310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auto"/>
          </w:tcPr>
          <w:p w14:paraId="789C18F0" w14:textId="7E1D6EE8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Ulcerative colitis and Crohn's disease</w:t>
            </w:r>
          </w:p>
        </w:tc>
        <w:tc>
          <w:tcPr>
            <w:tcW w:w="4528" w:type="dxa"/>
            <w:shd w:val="clear" w:color="auto" w:fill="auto"/>
          </w:tcPr>
          <w:p w14:paraId="1775AC65" w14:textId="79E4D27E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K50-</w:t>
            </w:r>
            <w:r>
              <w:rPr>
                <w:rFonts w:ascii="Times New Roman" w:hAnsi="Times New Roman"/>
                <w:szCs w:val="22"/>
              </w:rPr>
              <w:t>K</w:t>
            </w:r>
            <w:r w:rsidRPr="007A0C0E">
              <w:rPr>
                <w:rFonts w:ascii="Times New Roman" w:hAnsi="Times New Roman"/>
                <w:szCs w:val="22"/>
              </w:rPr>
              <w:t>51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18636640" w14:textId="4FC2C4C1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38566AA2" w14:textId="3AEF3C9B" w:rsidR="0006378A" w:rsidRPr="00CB21BF" w:rsidRDefault="00CB21BF" w:rsidP="00C147C1">
            <w:pPr>
              <w:rPr>
                <w:rFonts w:ascii="Times New Roman" w:hAnsi="Times New Roman"/>
                <w:szCs w:val="22"/>
                <w:vertAlign w:val="superscript"/>
              </w:rPr>
            </w:pPr>
            <w:r>
              <w:rPr>
                <w:rFonts w:ascii="Times New Roman" w:hAnsi="Times New Roman"/>
                <w:szCs w:val="22"/>
              </w:rPr>
              <w:t>*</w:t>
            </w:r>
            <w:r w:rsidR="002044B6">
              <w:rPr>
                <w:rFonts w:ascii="Times New Roman" w:hAnsi="Times New Roman"/>
                <w:szCs w:val="22"/>
              </w:rPr>
              <w:t>*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6645AA55" w14:textId="2DAE2143" w:rsidR="0006378A" w:rsidRPr="0006378A" w:rsidRDefault="006367EF" w:rsidP="006367EF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&lt;5</w:t>
            </w:r>
          </w:p>
        </w:tc>
      </w:tr>
      <w:tr w:rsidR="0006378A" w:rsidRPr="007A0C0E" w14:paraId="77154E37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32472CF7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6F94C1F7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38E21073" w14:textId="44F23938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Inflammatory liver diseases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539DDF06" w14:textId="08D67BA8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K75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6A81BB73" w14:textId="059E80BF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0E01158E" w14:textId="59FC909C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5AA495D7" w14:textId="590F5BED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5</w:t>
            </w:r>
          </w:p>
        </w:tc>
      </w:tr>
      <w:tr w:rsidR="0006378A" w:rsidRPr="007A0C0E" w14:paraId="3F541D6A" w14:textId="77777777" w:rsidTr="00D03EAB">
        <w:tc>
          <w:tcPr>
            <w:tcW w:w="274" w:type="dxa"/>
            <w:shd w:val="clear" w:color="auto" w:fill="auto"/>
          </w:tcPr>
          <w:p w14:paraId="53BE3D56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auto"/>
          </w:tcPr>
          <w:p w14:paraId="4443FBBC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auto"/>
          </w:tcPr>
          <w:p w14:paraId="7F1D3FEC" w14:textId="47D6F561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Coeliac disease</w:t>
            </w:r>
          </w:p>
        </w:tc>
        <w:tc>
          <w:tcPr>
            <w:tcW w:w="4528" w:type="dxa"/>
            <w:shd w:val="clear" w:color="auto" w:fill="auto"/>
          </w:tcPr>
          <w:p w14:paraId="202A3EC4" w14:textId="2DD0FC02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K90.0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0FB6ACC3" w14:textId="4E3C0D9A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6E0E7A39" w14:textId="758E06AB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0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3C73BE30" w14:textId="382D6527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06378A" w:rsidRPr="007A0C0E" w14:paraId="666C9889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35F5F553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37D15170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742DF8D2" w14:textId="4A8487F2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Reactive arthropathy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22AF86E7" w14:textId="19DC9715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M02.9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42D71413" w14:textId="1F950D9A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5029F3AB" w14:textId="47B0EE3B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7475CDFF" w14:textId="004538E1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06378A" w:rsidRPr="007A0C0E" w14:paraId="0BEEEB6A" w14:textId="77777777" w:rsidTr="00D03EAB">
        <w:tc>
          <w:tcPr>
            <w:tcW w:w="274" w:type="dxa"/>
            <w:shd w:val="clear" w:color="auto" w:fill="auto"/>
          </w:tcPr>
          <w:p w14:paraId="12A0C87B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auto"/>
          </w:tcPr>
          <w:p w14:paraId="3D37D46D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auto"/>
          </w:tcPr>
          <w:p w14:paraId="21DD26DA" w14:textId="31DC1C5A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Juvenile arthritis</w:t>
            </w:r>
          </w:p>
        </w:tc>
        <w:tc>
          <w:tcPr>
            <w:tcW w:w="4528" w:type="dxa"/>
            <w:shd w:val="clear" w:color="auto" w:fill="auto"/>
          </w:tcPr>
          <w:p w14:paraId="3C283716" w14:textId="016664B3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M08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6DD6222D" w14:textId="217F84AD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2</w:t>
            </w:r>
            <w:r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4AEA1AB9" w14:textId="69B034E8" w:rsidR="0006378A" w:rsidRPr="007A0C0E" w:rsidRDefault="0006378A" w:rsidP="00CB0C47">
            <w:pPr>
              <w:rPr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2</w:t>
            </w:r>
            <w:r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12100726" w14:textId="7AA3BBCB" w:rsidR="0006378A" w:rsidRPr="007A0C0E" w:rsidRDefault="0006378A" w:rsidP="00CB0C47">
            <w:pPr>
              <w:rPr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06378A" w:rsidRPr="007A0C0E" w14:paraId="73A31EE3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1B7E48ED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56C05CCD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2CB500DC" w14:textId="1C552B86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Dermatopolymyositis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36EED057" w14:textId="7F53ADF2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M33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02BB59F9" w14:textId="3411B0A6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68775A0E" w14:textId="7A57E3A5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45C6B88F" w14:textId="18C53A5D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06378A" w:rsidRPr="007A0C0E" w14:paraId="6D27B533" w14:textId="77777777" w:rsidTr="00D03EAB">
        <w:tc>
          <w:tcPr>
            <w:tcW w:w="274" w:type="dxa"/>
            <w:shd w:val="clear" w:color="auto" w:fill="auto"/>
          </w:tcPr>
          <w:p w14:paraId="1F7CED33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auto"/>
          </w:tcPr>
          <w:p w14:paraId="16A48E87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auto"/>
          </w:tcPr>
          <w:p w14:paraId="41FC9215" w14:textId="1C86EC86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jögren’s disease</w:t>
            </w:r>
          </w:p>
        </w:tc>
        <w:tc>
          <w:tcPr>
            <w:tcW w:w="4528" w:type="dxa"/>
            <w:shd w:val="clear" w:color="auto" w:fill="auto"/>
          </w:tcPr>
          <w:p w14:paraId="117CFC95" w14:textId="613BAEF5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M35.0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02F2A884" w14:textId="25B294F1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32376EE6" w14:textId="14396EAF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13A64813" w14:textId="615CBA5B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06378A" w:rsidRPr="007A0C0E" w14:paraId="41EE36BF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10038D3C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D9D9D9" w:themeFill="background1" w:themeFillShade="D9"/>
          </w:tcPr>
          <w:p w14:paraId="734DE014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D9D9D9" w:themeFill="background1" w:themeFillShade="D9"/>
          </w:tcPr>
          <w:p w14:paraId="0D9A62B1" w14:textId="295FD36D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Lupus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76C8EADA" w14:textId="787972D1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L93, M32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14E6A323" w14:textId="4F08A3B6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6F0D2597" w14:textId="0C4A29FC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666814AE" w14:textId="1022760C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06378A" w:rsidRPr="007A0C0E" w14:paraId="0DB4A067" w14:textId="77777777" w:rsidTr="00D03EAB">
        <w:tc>
          <w:tcPr>
            <w:tcW w:w="274" w:type="dxa"/>
            <w:shd w:val="clear" w:color="auto" w:fill="auto"/>
          </w:tcPr>
          <w:p w14:paraId="3A56AE1B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280" w:type="dxa"/>
            <w:shd w:val="clear" w:color="auto" w:fill="auto"/>
          </w:tcPr>
          <w:p w14:paraId="2A621E0C" w14:textId="77777777" w:rsidR="0006378A" w:rsidRPr="007A0C0E" w:rsidRDefault="0006378A" w:rsidP="00C261AE">
            <w:pPr>
              <w:rPr>
                <w:szCs w:val="22"/>
              </w:rPr>
            </w:pPr>
          </w:p>
        </w:tc>
        <w:tc>
          <w:tcPr>
            <w:tcW w:w="4567" w:type="dxa"/>
            <w:gridSpan w:val="2"/>
            <w:shd w:val="clear" w:color="auto" w:fill="auto"/>
          </w:tcPr>
          <w:p w14:paraId="11277CD7" w14:textId="0C3ED139" w:rsidR="0006378A" w:rsidRPr="007A0C0E" w:rsidRDefault="0006378A" w:rsidP="005E571E">
            <w:pPr>
              <w:rPr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Locali</w:t>
            </w:r>
            <w:r w:rsidR="005E571E">
              <w:rPr>
                <w:rFonts w:ascii="Times New Roman" w:hAnsi="Times New Roman"/>
                <w:szCs w:val="22"/>
              </w:rPr>
              <w:t>z</w:t>
            </w:r>
            <w:r w:rsidRPr="007A0C0E">
              <w:rPr>
                <w:rFonts w:ascii="Times New Roman" w:hAnsi="Times New Roman"/>
                <w:szCs w:val="22"/>
              </w:rPr>
              <w:t>ed connective tissue disorders</w:t>
            </w:r>
          </w:p>
        </w:tc>
        <w:tc>
          <w:tcPr>
            <w:tcW w:w="4528" w:type="dxa"/>
            <w:shd w:val="clear" w:color="auto" w:fill="auto"/>
          </w:tcPr>
          <w:p w14:paraId="32ED0CB6" w14:textId="6636C485" w:rsidR="0006378A" w:rsidRPr="007A0C0E" w:rsidRDefault="0006378A" w:rsidP="00CB0C47">
            <w:pPr>
              <w:rPr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L94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4B0D7C55" w14:textId="197D65DF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5F679707" w14:textId="7AB9CCF0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2419D2B1" w14:textId="44F8047B" w:rsidR="0006378A" w:rsidRPr="007A0C0E" w:rsidRDefault="0006378A" w:rsidP="00CB0C47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9D4227" w:rsidRPr="007A0C0E" w14:paraId="6CA2BCD4" w14:textId="77777777" w:rsidTr="00D03EAB">
        <w:tc>
          <w:tcPr>
            <w:tcW w:w="5121" w:type="dxa"/>
            <w:gridSpan w:val="4"/>
            <w:shd w:val="clear" w:color="auto" w:fill="D9D9D9" w:themeFill="background1" w:themeFillShade="D9"/>
          </w:tcPr>
          <w:p w14:paraId="355169B5" w14:textId="2093D620" w:rsidR="005B2663" w:rsidRPr="007A0C0E" w:rsidRDefault="005B2663" w:rsidP="005B2663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Negative control condition: all-cause injury admission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0F510845" w14:textId="569B5F85" w:rsidR="005B2663" w:rsidRPr="007A0C0E" w:rsidRDefault="005B2663" w:rsidP="005B2663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Composite of all codes listed below: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32B6E56E" w14:textId="42F15F9B" w:rsidR="005B2663" w:rsidRPr="007A0C0E" w:rsidRDefault="003A736B" w:rsidP="000F4FEF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1,7</w:t>
            </w:r>
            <w:r w:rsidR="000F4FEF">
              <w:rPr>
                <w:rFonts w:ascii="Times New Roman" w:hAnsi="Times New Roman"/>
                <w:szCs w:val="22"/>
              </w:rPr>
              <w:t>3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2D8C86CD" w14:textId="5FA0A1EF" w:rsidR="005B2663" w:rsidRPr="007A0C0E" w:rsidRDefault="00E60BA6" w:rsidP="000316EC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,52</w:t>
            </w:r>
            <w:r w:rsidR="000316EC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031C3826" w14:textId="40ED926D" w:rsidR="005B2663" w:rsidRPr="007A0C0E" w:rsidRDefault="00E60BA6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0,89</w:t>
            </w:r>
            <w:r w:rsidR="00D64BC3">
              <w:rPr>
                <w:rFonts w:ascii="Times New Roman" w:hAnsi="Times New Roman"/>
                <w:szCs w:val="22"/>
              </w:rPr>
              <w:t>8</w:t>
            </w:r>
          </w:p>
        </w:tc>
      </w:tr>
      <w:tr w:rsidR="00560035" w:rsidRPr="007A0C0E" w14:paraId="59DD4E12" w14:textId="77777777" w:rsidTr="00D03EAB">
        <w:tc>
          <w:tcPr>
            <w:tcW w:w="274" w:type="dxa"/>
            <w:shd w:val="clear" w:color="auto" w:fill="auto"/>
          </w:tcPr>
          <w:p w14:paraId="0C94CBEF" w14:textId="77777777" w:rsidR="00560035" w:rsidRPr="007A0C0E" w:rsidRDefault="00560035" w:rsidP="005B2663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4E8E2235" w14:textId="39F81C77" w:rsidR="00560035" w:rsidRPr="007A0C0E" w:rsidRDefault="00560035" w:rsidP="005B266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Head</w:t>
            </w:r>
          </w:p>
        </w:tc>
        <w:tc>
          <w:tcPr>
            <w:tcW w:w="4528" w:type="dxa"/>
            <w:shd w:val="clear" w:color="auto" w:fill="auto"/>
          </w:tcPr>
          <w:p w14:paraId="3DC32338" w14:textId="233FA6D7" w:rsidR="00560035" w:rsidRPr="007A0C0E" w:rsidRDefault="00560035" w:rsidP="005B2663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01-</w:t>
            </w:r>
            <w:r w:rsidR="00867852"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09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022AFEA1" w14:textId="18FD389A" w:rsidR="00560035" w:rsidRPr="007A0C0E" w:rsidRDefault="00560035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  <w:r w:rsidR="00D64BC3">
              <w:rPr>
                <w:rFonts w:ascii="Times New Roman" w:hAnsi="Times New Roman"/>
                <w:szCs w:val="22"/>
              </w:rPr>
              <w:t>4</w:t>
            </w:r>
            <w:r>
              <w:rPr>
                <w:rFonts w:ascii="Times New Roman" w:hAnsi="Times New Roman"/>
                <w:szCs w:val="22"/>
              </w:rPr>
              <w:t>,4</w:t>
            </w:r>
            <w:r w:rsidR="000316EC">
              <w:rPr>
                <w:rFonts w:ascii="Times New Roman" w:hAnsi="Times New Roman"/>
                <w:szCs w:val="22"/>
              </w:rPr>
              <w:t>6</w:t>
            </w:r>
            <w:r w:rsidR="00D64BC3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46770D73" w14:textId="204DBE38" w:rsidR="00560035" w:rsidRPr="007A0C0E" w:rsidRDefault="00560035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,3</w:t>
            </w:r>
            <w:r w:rsidR="00D64BC3">
              <w:rPr>
                <w:rFonts w:ascii="Times New Roman" w:hAnsi="Times New Roman"/>
                <w:szCs w:val="22"/>
              </w:rPr>
              <w:t>47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604BE000" w14:textId="191101A2" w:rsidR="00560035" w:rsidRPr="007A0C0E" w:rsidRDefault="00560035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3,</w:t>
            </w:r>
            <w:r w:rsidR="00D64BC3">
              <w:rPr>
                <w:rFonts w:ascii="Times New Roman" w:hAnsi="Times New Roman"/>
                <w:szCs w:val="22"/>
              </w:rPr>
              <w:t>786</w:t>
            </w:r>
          </w:p>
        </w:tc>
      </w:tr>
      <w:tr w:rsidR="0006378A" w:rsidRPr="007A0C0E" w14:paraId="3A3DBCD0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71C692D7" w14:textId="77777777" w:rsidR="0006378A" w:rsidRPr="007A0C0E" w:rsidRDefault="0006378A" w:rsidP="005B2663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69FC34BE" w14:textId="65510A20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eck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0B8059EF" w14:textId="528EDD2D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1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19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5606D16E" w14:textId="3C786E1B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0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5E9D5E39" w14:textId="7324DBDF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0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563494CF" w14:textId="6813E096" w:rsidR="0006378A" w:rsidRPr="00846EB4" w:rsidRDefault="00846EB4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  <w:r w:rsidR="00D64BC3">
              <w:rPr>
                <w:rFonts w:ascii="Times New Roman" w:hAnsi="Times New Roman"/>
                <w:szCs w:val="22"/>
              </w:rPr>
              <w:t>79</w:t>
            </w:r>
          </w:p>
        </w:tc>
      </w:tr>
      <w:tr w:rsidR="0006378A" w:rsidRPr="007A0C0E" w14:paraId="716B7E99" w14:textId="77777777" w:rsidTr="00D03EAB">
        <w:tc>
          <w:tcPr>
            <w:tcW w:w="274" w:type="dxa"/>
            <w:shd w:val="clear" w:color="auto" w:fill="auto"/>
          </w:tcPr>
          <w:p w14:paraId="28FFD825" w14:textId="77777777" w:rsidR="0006378A" w:rsidRPr="007A0C0E" w:rsidRDefault="0006378A" w:rsidP="005B2663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7A13CB12" w14:textId="31E59111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Thorax</w:t>
            </w:r>
          </w:p>
        </w:tc>
        <w:tc>
          <w:tcPr>
            <w:tcW w:w="4528" w:type="dxa"/>
            <w:shd w:val="clear" w:color="auto" w:fill="auto"/>
          </w:tcPr>
          <w:p w14:paraId="64626441" w14:textId="3B1A1BD2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2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29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2DACEF0D" w14:textId="5D9BCDF5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06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5E5B8C9A" w14:textId="3D390652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53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792DE9B3" w14:textId="4FB45B38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4</w:t>
            </w:r>
          </w:p>
        </w:tc>
      </w:tr>
      <w:tr w:rsidR="0006378A" w:rsidRPr="007A0C0E" w14:paraId="372B5B7E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053C5683" w14:textId="77777777" w:rsidR="0006378A" w:rsidRPr="007A0C0E" w:rsidRDefault="0006378A" w:rsidP="005B2663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76CF86C6" w14:textId="2DF700DB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bdomen, lower back, lumbar spine and pelvis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12725A0F" w14:textId="46217F5A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3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39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47F5BC4D" w14:textId="551C4E9B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  <w:r w:rsidR="00846EB4">
              <w:rPr>
                <w:rFonts w:ascii="Times New Roman" w:hAnsi="Times New Roman"/>
                <w:szCs w:val="22"/>
              </w:rPr>
              <w:t>6</w:t>
            </w:r>
            <w:r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3945C16C" w14:textId="3A00734A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3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441A11D8" w14:textId="2C6E695F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1</w:t>
            </w:r>
            <w:r w:rsidR="00846EB4">
              <w:rPr>
                <w:rFonts w:ascii="Times New Roman" w:hAnsi="Times New Roman"/>
                <w:szCs w:val="22"/>
              </w:rPr>
              <w:t>5</w:t>
            </w:r>
          </w:p>
        </w:tc>
      </w:tr>
      <w:tr w:rsidR="0006378A" w:rsidRPr="007A0C0E" w14:paraId="60C2979A" w14:textId="77777777" w:rsidTr="00D03EAB">
        <w:tc>
          <w:tcPr>
            <w:tcW w:w="274" w:type="dxa"/>
            <w:shd w:val="clear" w:color="auto" w:fill="auto"/>
          </w:tcPr>
          <w:p w14:paraId="2A4040D5" w14:textId="77777777" w:rsidR="0006378A" w:rsidRPr="007A0C0E" w:rsidRDefault="0006378A" w:rsidP="005B2663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7E03F5A1" w14:textId="42F5E97C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Shoulder and upper arm</w:t>
            </w:r>
          </w:p>
        </w:tc>
        <w:tc>
          <w:tcPr>
            <w:tcW w:w="4528" w:type="dxa"/>
            <w:shd w:val="clear" w:color="auto" w:fill="auto"/>
          </w:tcPr>
          <w:p w14:paraId="78F321EA" w14:textId="3F4FBF39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4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49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2268F4BD" w14:textId="22CD3715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005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2F81AB56" w14:textId="35C6E4BD" w:rsidR="0006378A" w:rsidRPr="00846EB4" w:rsidRDefault="00846EB4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  <w:r w:rsidR="00D64BC3">
              <w:rPr>
                <w:rFonts w:ascii="Times New Roman" w:hAnsi="Times New Roman"/>
                <w:szCs w:val="22"/>
              </w:rPr>
              <w:t>72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1C96D052" w14:textId="2A4204C6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932</w:t>
            </w:r>
          </w:p>
        </w:tc>
      </w:tr>
      <w:tr w:rsidR="0006378A" w:rsidRPr="007A0C0E" w14:paraId="07D66F8F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4FF0F75F" w14:textId="77777777" w:rsidR="0006378A" w:rsidRPr="007A0C0E" w:rsidRDefault="0006378A" w:rsidP="005B2663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6A4EDC4A" w14:textId="377958E8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Elbow and forearm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6E65E87C" w14:textId="014BF63D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5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59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5694C293" w14:textId="783A2B3A" w:rsidR="0006378A" w:rsidRDefault="00D64BC3" w:rsidP="00D64BC3">
            <w:pPr>
              <w:rPr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  <w:r w:rsidR="00846EB4">
              <w:rPr>
                <w:rFonts w:ascii="Times New Roman" w:hAnsi="Times New Roman"/>
                <w:szCs w:val="22"/>
              </w:rPr>
              <w:t>,</w:t>
            </w:r>
            <w:r>
              <w:rPr>
                <w:rFonts w:ascii="Times New Roman" w:hAnsi="Times New Roman"/>
                <w:szCs w:val="22"/>
              </w:rPr>
              <w:t>481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23F9600A" w14:textId="6A99512B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  <w:r w:rsidR="00846EB4">
              <w:rPr>
                <w:rFonts w:ascii="Times New Roman" w:hAnsi="Times New Roman"/>
                <w:szCs w:val="22"/>
              </w:rPr>
              <w:t>8</w:t>
            </w:r>
            <w:r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30E622EB" w14:textId="26021865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  <w:r w:rsidR="00846EB4">
              <w:rPr>
                <w:rFonts w:ascii="Times New Roman" w:hAnsi="Times New Roman"/>
                <w:szCs w:val="22"/>
              </w:rPr>
              <w:t>,</w:t>
            </w:r>
            <w:r>
              <w:rPr>
                <w:rFonts w:ascii="Times New Roman" w:hAnsi="Times New Roman"/>
                <w:szCs w:val="22"/>
              </w:rPr>
              <w:t>407</w:t>
            </w:r>
          </w:p>
        </w:tc>
      </w:tr>
      <w:tr w:rsidR="0006378A" w:rsidRPr="007A0C0E" w14:paraId="7B9EF59D" w14:textId="77777777" w:rsidTr="00D03EAB">
        <w:tc>
          <w:tcPr>
            <w:tcW w:w="274" w:type="dxa"/>
            <w:shd w:val="clear" w:color="auto" w:fill="auto"/>
          </w:tcPr>
          <w:p w14:paraId="6C29D060" w14:textId="77777777" w:rsidR="0006378A" w:rsidRPr="007A0C0E" w:rsidRDefault="0006378A" w:rsidP="005B2663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1B2BD1A9" w14:textId="4E06C030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Wrist and hand</w:t>
            </w:r>
          </w:p>
        </w:tc>
        <w:tc>
          <w:tcPr>
            <w:tcW w:w="4528" w:type="dxa"/>
            <w:shd w:val="clear" w:color="auto" w:fill="auto"/>
          </w:tcPr>
          <w:p w14:paraId="7B1711B0" w14:textId="62939AB3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6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69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3F0E9036" w14:textId="396EA94B" w:rsidR="0006378A" w:rsidRPr="00846EB4" w:rsidRDefault="00846EB4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</w:t>
            </w:r>
            <w:r w:rsidR="00D64BC3">
              <w:rPr>
                <w:rFonts w:ascii="Times New Roman" w:hAnsi="Times New Roman"/>
                <w:szCs w:val="22"/>
              </w:rPr>
              <w:t>868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2CBF4A73" w14:textId="65616A7A" w:rsidR="0006378A" w:rsidRPr="00846EB4" w:rsidRDefault="00846EB4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</w:t>
            </w:r>
            <w:r w:rsidR="00D64BC3">
              <w:rPr>
                <w:rFonts w:ascii="Times New Roman" w:hAnsi="Times New Roman"/>
                <w:szCs w:val="22"/>
              </w:rPr>
              <w:t>73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4197E7A8" w14:textId="653EA80E" w:rsidR="0006378A" w:rsidRPr="00846EB4" w:rsidRDefault="00846EB4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</w:t>
            </w:r>
            <w:r w:rsidR="00D64BC3">
              <w:rPr>
                <w:rFonts w:ascii="Times New Roman" w:hAnsi="Times New Roman"/>
                <w:szCs w:val="22"/>
              </w:rPr>
              <w:t>759</w:t>
            </w:r>
          </w:p>
        </w:tc>
      </w:tr>
      <w:tr w:rsidR="0006378A" w:rsidRPr="007A0C0E" w14:paraId="5A22EDF5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5A2D9BDA" w14:textId="77777777" w:rsidR="0006378A" w:rsidRPr="007A0C0E" w:rsidRDefault="0006378A" w:rsidP="005B2663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22C0EB90" w14:textId="2B5E77B7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Hip and thigh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5E19C655" w14:textId="5ECB84F3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7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79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1DDA8E9C" w14:textId="2FC203D8" w:rsidR="0006378A" w:rsidRPr="00846EB4" w:rsidRDefault="00846EB4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  <w:r w:rsidR="00D64BC3">
              <w:rPr>
                <w:rFonts w:ascii="Times New Roman" w:hAnsi="Times New Roman"/>
                <w:szCs w:val="22"/>
              </w:rPr>
              <w:t>54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649DC771" w14:textId="411A3861" w:rsidR="0006378A" w:rsidRPr="00846EB4" w:rsidRDefault="00846EB4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  <w:r w:rsidR="00D64BC3">
              <w:rPr>
                <w:rFonts w:ascii="Times New Roman" w:hAnsi="Times New Roman"/>
                <w:szCs w:val="22"/>
              </w:rPr>
              <w:t>22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13F932EA" w14:textId="25F1C2F2" w:rsidR="0006378A" w:rsidRPr="00846EB4" w:rsidRDefault="00846EB4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  <w:r w:rsidR="00D64BC3">
              <w:rPr>
                <w:rFonts w:ascii="Times New Roman" w:hAnsi="Times New Roman"/>
                <w:szCs w:val="22"/>
              </w:rPr>
              <w:t>4</w:t>
            </w:r>
            <w:r>
              <w:rPr>
                <w:rFonts w:ascii="Times New Roman" w:hAnsi="Times New Roman"/>
                <w:szCs w:val="22"/>
              </w:rPr>
              <w:t>0</w:t>
            </w:r>
          </w:p>
        </w:tc>
      </w:tr>
      <w:tr w:rsidR="0006378A" w:rsidRPr="007A0C0E" w14:paraId="767748DA" w14:textId="77777777" w:rsidTr="00D03EAB">
        <w:tc>
          <w:tcPr>
            <w:tcW w:w="274" w:type="dxa"/>
            <w:shd w:val="clear" w:color="auto" w:fill="auto"/>
          </w:tcPr>
          <w:p w14:paraId="12F8471E" w14:textId="77777777" w:rsidR="0006378A" w:rsidRPr="007A0C0E" w:rsidRDefault="0006378A" w:rsidP="005B2663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59CD17D3" w14:textId="7CD46418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Knee and lower leg</w:t>
            </w:r>
          </w:p>
        </w:tc>
        <w:tc>
          <w:tcPr>
            <w:tcW w:w="4528" w:type="dxa"/>
            <w:shd w:val="clear" w:color="auto" w:fill="auto"/>
          </w:tcPr>
          <w:p w14:paraId="2C17CFE5" w14:textId="7A8CBDEA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8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89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288F60A8" w14:textId="46D0925C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12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1F7BC60E" w14:textId="4A8BA219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9</w:t>
            </w:r>
            <w:r w:rsidR="00846EB4"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6A69C353" w14:textId="69D66847" w:rsidR="0006378A" w:rsidRPr="00846EB4" w:rsidRDefault="00D64BC3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077</w:t>
            </w:r>
          </w:p>
        </w:tc>
      </w:tr>
      <w:tr w:rsidR="0006378A" w:rsidRPr="007A0C0E" w14:paraId="4AAC8AE7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0F442539" w14:textId="77777777" w:rsidR="0006378A" w:rsidRPr="007A0C0E" w:rsidRDefault="0006378A" w:rsidP="005B2663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4454C0CA" w14:textId="387AEE95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nkle and foot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0274F15C" w14:textId="30810C3D" w:rsidR="0006378A" w:rsidRPr="0006378A" w:rsidRDefault="0006378A" w:rsidP="0006378A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S9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7A0C0E">
              <w:rPr>
                <w:rFonts w:ascii="Times New Roman" w:hAnsi="Times New Roman"/>
                <w:szCs w:val="22"/>
              </w:rPr>
              <w:t>99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5B5C0015" w14:textId="616B6BC5" w:rsidR="0006378A" w:rsidRPr="00846EB4" w:rsidRDefault="00846EB4" w:rsidP="00D64BC3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</w:t>
            </w:r>
            <w:r w:rsidR="00D64BC3">
              <w:rPr>
                <w:rFonts w:ascii="Times New Roman" w:hAnsi="Times New Roman"/>
                <w:szCs w:val="22"/>
              </w:rPr>
              <w:t>5</w:t>
            </w:r>
            <w:r>
              <w:rPr>
                <w:rFonts w:ascii="Times New Roman" w:hAnsi="Times New Roman"/>
                <w:szCs w:val="22"/>
              </w:rPr>
              <w:t>4</w:t>
            </w:r>
            <w:r w:rsidR="00D64BC3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737BFF2B" w14:textId="73D9EE20" w:rsidR="0006378A" w:rsidRDefault="00846EB4" w:rsidP="002F4D7F">
            <w:pPr>
              <w:rPr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54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76F907C8" w14:textId="711247B2" w:rsidR="0006378A" w:rsidRDefault="00846EB4" w:rsidP="00D64BC3">
            <w:pPr>
              <w:rPr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,</w:t>
            </w:r>
            <w:r w:rsidR="00D64BC3">
              <w:rPr>
                <w:rFonts w:ascii="Times New Roman" w:hAnsi="Times New Roman"/>
                <w:szCs w:val="22"/>
              </w:rPr>
              <w:t>478</w:t>
            </w:r>
          </w:p>
        </w:tc>
      </w:tr>
      <w:tr w:rsidR="00846EB4" w:rsidRPr="007A0C0E" w14:paraId="76EF46AD" w14:textId="77777777" w:rsidTr="00D03EAB">
        <w:tc>
          <w:tcPr>
            <w:tcW w:w="274" w:type="dxa"/>
            <w:shd w:val="clear" w:color="auto" w:fill="auto"/>
          </w:tcPr>
          <w:p w14:paraId="6EF03152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0FA10ADB" w14:textId="2A116B45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Multiple site</w:t>
            </w:r>
          </w:p>
        </w:tc>
        <w:tc>
          <w:tcPr>
            <w:tcW w:w="4528" w:type="dxa"/>
            <w:shd w:val="clear" w:color="auto" w:fill="auto"/>
          </w:tcPr>
          <w:p w14:paraId="302A34F9" w14:textId="26C7BE03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BD*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5E3EFDE3" w14:textId="07FF3D4C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319EC79B" w14:textId="77AE73BE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335C4C7E" w14:textId="469BFC73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6A635840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5C1492AB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1C4B9EC9" w14:textId="1EF6ACED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Chest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1C1757BE" w14:textId="4A7F3B69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BE*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468DDBE1" w14:textId="65DF445B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4B3927FF" w14:textId="38A0F8F6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6AC032A2" w14:textId="69309CAB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599A50C8" w14:textId="77777777" w:rsidTr="00D03EAB">
        <w:tc>
          <w:tcPr>
            <w:tcW w:w="274" w:type="dxa"/>
            <w:shd w:val="clear" w:color="auto" w:fill="auto"/>
          </w:tcPr>
          <w:p w14:paraId="74F356EF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365B15FF" w14:textId="7EA36305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Head</w:t>
            </w:r>
          </w:p>
        </w:tc>
        <w:tc>
          <w:tcPr>
            <w:tcW w:w="4528" w:type="dxa"/>
            <w:shd w:val="clear" w:color="auto" w:fill="auto"/>
          </w:tcPr>
          <w:p w14:paraId="5F67A530" w14:textId="1F5F2B58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BF*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2638FC34" w14:textId="414E364B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73302197" w14:textId="127BCD90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1885A1BB" w14:textId="08F7449C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73A1A015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056ECFF5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072C8D4D" w14:textId="419373A1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Limb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5335654A" w14:textId="472144FB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BG*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427BA911" w14:textId="7085AFEA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1D11BB35" w14:textId="3289B8C6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4C47A56A" w14:textId="110FCB26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64958D24" w14:textId="77777777" w:rsidTr="00D03EAB">
        <w:tc>
          <w:tcPr>
            <w:tcW w:w="274" w:type="dxa"/>
            <w:shd w:val="clear" w:color="auto" w:fill="auto"/>
          </w:tcPr>
          <w:p w14:paraId="0AC1903A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3EC6BF56" w14:textId="457612C4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Burn</w:t>
            </w:r>
          </w:p>
        </w:tc>
        <w:tc>
          <w:tcPr>
            <w:tcW w:w="4528" w:type="dxa"/>
            <w:shd w:val="clear" w:color="auto" w:fill="auto"/>
          </w:tcPr>
          <w:p w14:paraId="69A71DE8" w14:textId="56280A38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BH*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4B333B0D" w14:textId="53BA8796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076D3F89" w14:textId="688244E4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052B2E22" w14:textId="25F1264E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5BA24429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3E1012F8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09B476B5" w14:textId="59C2B58B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Laceration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6B3AC396" w14:textId="7DC8177E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BI*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486E366C" w14:textId="35F06EC4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472A9A7C" w14:textId="6899CB2C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48756B4D" w14:textId="2F574C56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1F07F4FC" w14:textId="77777777" w:rsidTr="00D03EAB">
        <w:tc>
          <w:tcPr>
            <w:tcW w:w="274" w:type="dxa"/>
            <w:shd w:val="clear" w:color="auto" w:fill="auto"/>
          </w:tcPr>
          <w:p w14:paraId="53288C1B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5593BECD" w14:textId="0E7DB579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Facial</w:t>
            </w:r>
          </w:p>
        </w:tc>
        <w:tc>
          <w:tcPr>
            <w:tcW w:w="4528" w:type="dxa"/>
            <w:shd w:val="clear" w:color="auto" w:fill="auto"/>
          </w:tcPr>
          <w:p w14:paraId="200B93E5" w14:textId="1A5CEB2E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BJ*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77356E5D" w14:textId="63D636E8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57D7CC23" w14:textId="6F1449D9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0CBF395A" w14:textId="43185C74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28C3AD3A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553CF4A9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1E82E4B8" w14:textId="1220301A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Eye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1E8D1AD9" w14:textId="1F89BFC0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BK*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264BAC8F" w14:textId="2C055D17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4027A67E" w14:textId="7861F520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4C2B009F" w14:textId="189FA67C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13063A35" w14:textId="77777777" w:rsidTr="00D03EAB">
        <w:tc>
          <w:tcPr>
            <w:tcW w:w="274" w:type="dxa"/>
            <w:shd w:val="clear" w:color="auto" w:fill="auto"/>
          </w:tcPr>
          <w:p w14:paraId="1444705F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2097AF0D" w14:textId="603E8F15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Bite</w:t>
            </w:r>
          </w:p>
        </w:tc>
        <w:tc>
          <w:tcPr>
            <w:tcW w:w="4528" w:type="dxa"/>
            <w:shd w:val="clear" w:color="auto" w:fill="auto"/>
          </w:tcPr>
          <w:p w14:paraId="76234496" w14:textId="5C683C00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BL*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420B178B" w14:textId="64D10A07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3E92FC73" w14:textId="6105D106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27EB9029" w14:textId="3FC29C71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328139D5" w14:textId="77777777" w:rsidTr="00D03EAB">
        <w:tc>
          <w:tcPr>
            <w:tcW w:w="274" w:type="dxa"/>
            <w:shd w:val="clear" w:color="auto" w:fill="D9D9D9" w:themeFill="background1" w:themeFillShade="D9"/>
          </w:tcPr>
          <w:p w14:paraId="059D4924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D9D9D9" w:themeFill="background1" w:themeFillShade="D9"/>
          </w:tcPr>
          <w:p w14:paraId="7E0BA0D9" w14:textId="225769CF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Sexual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1F269C92" w14:textId="74E2794E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BM*</w:t>
            </w:r>
          </w:p>
        </w:tc>
        <w:tc>
          <w:tcPr>
            <w:tcW w:w="1386" w:type="dxa"/>
            <w:shd w:val="clear" w:color="auto" w:fill="D9D9D9" w:themeFill="background1" w:themeFillShade="D9"/>
            <w:tcMar>
              <w:left w:w="437" w:type="dxa"/>
            </w:tcMar>
          </w:tcPr>
          <w:p w14:paraId="27514AB5" w14:textId="427AA41B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D9D9D9" w:themeFill="background1" w:themeFillShade="D9"/>
            <w:tcMar>
              <w:left w:w="437" w:type="dxa"/>
            </w:tcMar>
          </w:tcPr>
          <w:p w14:paraId="74ABC809" w14:textId="3730AB85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D9D9D9" w:themeFill="background1" w:themeFillShade="D9"/>
            <w:tcMar>
              <w:left w:w="437" w:type="dxa"/>
            </w:tcMar>
          </w:tcPr>
          <w:p w14:paraId="7D25E9A4" w14:textId="27F87A23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78404343" w14:textId="77777777" w:rsidTr="00D03EAB">
        <w:tc>
          <w:tcPr>
            <w:tcW w:w="274" w:type="dxa"/>
            <w:shd w:val="clear" w:color="auto" w:fill="auto"/>
          </w:tcPr>
          <w:p w14:paraId="6102A2C2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shd w:val="clear" w:color="auto" w:fill="auto"/>
          </w:tcPr>
          <w:p w14:paraId="3D2AE230" w14:textId="71C41236" w:rsidR="00846EB4" w:rsidRPr="0006378A" w:rsidRDefault="00846EB4" w:rsidP="00846EB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Insect bite</w:t>
            </w:r>
          </w:p>
        </w:tc>
        <w:tc>
          <w:tcPr>
            <w:tcW w:w="4528" w:type="dxa"/>
            <w:shd w:val="clear" w:color="auto" w:fill="auto"/>
          </w:tcPr>
          <w:p w14:paraId="313432FD" w14:textId="60ED2EED" w:rsidR="00846EB4" w:rsidRPr="0006378A" w:rsidRDefault="00846EB4" w:rsidP="00DE6BD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B</w:t>
            </w:r>
            <w:r w:rsidR="00DE6BDA">
              <w:rPr>
                <w:rFonts w:ascii="Times New Roman" w:hAnsi="Times New Roman"/>
                <w:szCs w:val="22"/>
              </w:rPr>
              <w:t>N</w:t>
            </w:r>
            <w:r>
              <w:rPr>
                <w:rFonts w:ascii="Times New Roman" w:hAnsi="Times New Roman"/>
                <w:szCs w:val="22"/>
              </w:rPr>
              <w:t>*</w:t>
            </w:r>
          </w:p>
        </w:tc>
        <w:tc>
          <w:tcPr>
            <w:tcW w:w="1386" w:type="dxa"/>
            <w:shd w:val="clear" w:color="auto" w:fill="auto"/>
            <w:tcMar>
              <w:left w:w="437" w:type="dxa"/>
            </w:tcMar>
          </w:tcPr>
          <w:p w14:paraId="3A94EECD" w14:textId="75F6796B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shd w:val="clear" w:color="auto" w:fill="auto"/>
            <w:tcMar>
              <w:left w:w="437" w:type="dxa"/>
            </w:tcMar>
          </w:tcPr>
          <w:p w14:paraId="7E99EE9C" w14:textId="6130ED13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shd w:val="clear" w:color="auto" w:fill="auto"/>
            <w:tcMar>
              <w:left w:w="437" w:type="dxa"/>
            </w:tcMar>
          </w:tcPr>
          <w:p w14:paraId="7263C317" w14:textId="02725774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4E9A44A1" w14:textId="77777777" w:rsidTr="00D03EAB">
        <w:tc>
          <w:tcPr>
            <w:tcW w:w="27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EBF9CBB" w14:textId="77777777" w:rsidR="00846EB4" w:rsidRPr="007A0C0E" w:rsidRDefault="00846EB4" w:rsidP="00846EB4">
            <w:pPr>
              <w:rPr>
                <w:szCs w:val="22"/>
              </w:rPr>
            </w:pPr>
          </w:p>
        </w:tc>
        <w:tc>
          <w:tcPr>
            <w:tcW w:w="4847" w:type="dxa"/>
            <w:gridSpan w:val="3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77EC9549" w14:textId="09FB9768" w:rsidR="00846EB4" w:rsidRDefault="00846EB4" w:rsidP="00846EB4">
            <w:pPr>
              <w:rPr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il</w:t>
            </w:r>
          </w:p>
        </w:tc>
        <w:tc>
          <w:tcPr>
            <w:tcW w:w="4528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A280C2D" w14:textId="3C37A80F" w:rsidR="00846EB4" w:rsidRPr="007A0C0E" w:rsidRDefault="00846EB4" w:rsidP="00846EB4">
            <w:pPr>
              <w:rPr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BO*</w:t>
            </w:r>
          </w:p>
        </w:tc>
        <w:tc>
          <w:tcPr>
            <w:tcW w:w="1386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437" w:type="dxa"/>
            </w:tcMar>
          </w:tcPr>
          <w:p w14:paraId="7D680185" w14:textId="0B9D075E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387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437" w:type="dxa"/>
            </w:tcMar>
          </w:tcPr>
          <w:p w14:paraId="1A0F5018" w14:textId="2D03D0FD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526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437" w:type="dxa"/>
            </w:tcMar>
          </w:tcPr>
          <w:p w14:paraId="58805719" w14:textId="77919C3C" w:rsidR="00846EB4" w:rsidRDefault="00846EB4" w:rsidP="00846EB4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 w:rsidR="00846EB4" w:rsidRPr="007A0C0E" w14:paraId="64EB58BE" w14:textId="77777777" w:rsidTr="00237629">
        <w:tc>
          <w:tcPr>
            <w:tcW w:w="13948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64B952CA" w14:textId="3719AB81" w:rsidR="00846EB4" w:rsidRPr="007A0C0E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Abbreviations: EDDC, Emergency Department Data Collection; HMDC, Hospital Morbidity Data Collection; ICD-10-AM, International Statistical Classification of Diseases and Related Health Problems, Tenth Revision, Australian Modification.</w:t>
            </w:r>
          </w:p>
          <w:p w14:paraId="54E4BF2C" w14:textId="2DE9C99B" w:rsidR="00846EB4" w:rsidRPr="007A0C0E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  <w:vertAlign w:val="superscript"/>
              </w:rPr>
              <w:t>a</w:t>
            </w:r>
            <w:r w:rsidRPr="001A7581">
              <w:rPr>
                <w:rFonts w:ascii="Times New Roman" w:hAnsi="Times New Roman"/>
                <w:szCs w:val="22"/>
              </w:rPr>
              <w:t xml:space="preserve"> </w:t>
            </w:r>
            <w:r w:rsidRPr="007A0C0E">
              <w:rPr>
                <w:rFonts w:ascii="Times New Roman" w:hAnsi="Times New Roman"/>
                <w:szCs w:val="22"/>
              </w:rPr>
              <w:t>Principal and all additional diagnoses fields were used to classify outcomes.</w:t>
            </w:r>
          </w:p>
          <w:p w14:paraId="6ED5489B" w14:textId="084452CA" w:rsidR="00846EB4" w:rsidRPr="007A0C0E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  <w:vertAlign w:val="superscript"/>
              </w:rPr>
              <w:t>b</w:t>
            </w:r>
            <w:r w:rsidRPr="007A0C0E">
              <w:rPr>
                <w:rFonts w:ascii="Times New Roman" w:hAnsi="Times New Roman"/>
                <w:szCs w:val="22"/>
              </w:rPr>
              <w:t xml:space="preserve"> Principal diagnosis fields, and symptom fields were used to classify outcomes. </w:t>
            </w:r>
          </w:p>
          <w:p w14:paraId="0C01B37B" w14:textId="384F1B13" w:rsidR="002044B6" w:rsidRDefault="00846EB4" w:rsidP="00846EB4">
            <w:pPr>
              <w:rPr>
                <w:rFonts w:ascii="Times New Roman" w:hAnsi="Times New Roman"/>
                <w:szCs w:val="22"/>
              </w:rPr>
            </w:pPr>
            <w:r w:rsidRPr="007A0C0E">
              <w:rPr>
                <w:rFonts w:ascii="Times New Roman" w:hAnsi="Times New Roman"/>
                <w:szCs w:val="22"/>
              </w:rPr>
              <w:t>*</w:t>
            </w:r>
            <w:r w:rsidR="00C147C1">
              <w:rPr>
                <w:rFonts w:ascii="Times New Roman" w:hAnsi="Times New Roman"/>
                <w:szCs w:val="22"/>
              </w:rPr>
              <w:t xml:space="preserve"> </w:t>
            </w:r>
            <w:r w:rsidR="002044B6">
              <w:rPr>
                <w:rFonts w:ascii="Times New Roman" w:hAnsi="Times New Roman"/>
                <w:szCs w:val="22"/>
              </w:rPr>
              <w:t>Symptom code used if principal diagnosis field is missing (EDDC only).</w:t>
            </w:r>
          </w:p>
          <w:p w14:paraId="6B48DA4B" w14:textId="6E0BC216" w:rsidR="00846EB4" w:rsidRPr="007A0C0E" w:rsidRDefault="002044B6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** </w:t>
            </w:r>
            <w:r w:rsidR="00212342">
              <w:rPr>
                <w:rFonts w:ascii="Times New Roman" w:hAnsi="Times New Roman"/>
                <w:szCs w:val="22"/>
              </w:rPr>
              <w:t xml:space="preserve">In accordance with privacy and confidentiality guidelines by the </w:t>
            </w:r>
            <w:r w:rsidR="009E71E9">
              <w:rPr>
                <w:rFonts w:ascii="Times New Roman" w:hAnsi="Times New Roman"/>
                <w:szCs w:val="22"/>
              </w:rPr>
              <w:t xml:space="preserve">WA </w:t>
            </w:r>
            <w:r w:rsidR="00212342">
              <w:rPr>
                <w:rFonts w:ascii="Times New Roman" w:hAnsi="Times New Roman"/>
                <w:szCs w:val="22"/>
              </w:rPr>
              <w:t>D</w:t>
            </w:r>
            <w:r w:rsidR="009E71E9">
              <w:rPr>
                <w:rFonts w:ascii="Times New Roman" w:hAnsi="Times New Roman"/>
                <w:szCs w:val="22"/>
              </w:rPr>
              <w:t xml:space="preserve">ata </w:t>
            </w:r>
            <w:r w:rsidR="00212342">
              <w:rPr>
                <w:rFonts w:ascii="Times New Roman" w:hAnsi="Times New Roman"/>
                <w:szCs w:val="22"/>
              </w:rPr>
              <w:t>L</w:t>
            </w:r>
            <w:r w:rsidR="009E71E9">
              <w:rPr>
                <w:rFonts w:ascii="Times New Roman" w:hAnsi="Times New Roman"/>
                <w:szCs w:val="22"/>
              </w:rPr>
              <w:t xml:space="preserve">inkage </w:t>
            </w:r>
            <w:r w:rsidR="00212342">
              <w:rPr>
                <w:rFonts w:ascii="Times New Roman" w:hAnsi="Times New Roman"/>
                <w:szCs w:val="22"/>
              </w:rPr>
              <w:t>B</w:t>
            </w:r>
            <w:r w:rsidR="009E71E9">
              <w:rPr>
                <w:rFonts w:ascii="Times New Roman" w:hAnsi="Times New Roman"/>
                <w:szCs w:val="22"/>
              </w:rPr>
              <w:t>ranch</w:t>
            </w:r>
            <w:r w:rsidR="00212342">
              <w:rPr>
                <w:rFonts w:ascii="Times New Roman" w:hAnsi="Times New Roman"/>
                <w:szCs w:val="22"/>
              </w:rPr>
              <w:t>, secondary suppression was used to prevent suppressed cells (&lt;5) from being recalculated through subtraction</w:t>
            </w:r>
            <w:r w:rsidR="00C147C1">
              <w:rPr>
                <w:rFonts w:ascii="Times New Roman" w:hAnsi="Times New Roman"/>
                <w:szCs w:val="22"/>
              </w:rPr>
              <w:t>.</w:t>
            </w:r>
          </w:p>
        </w:tc>
      </w:tr>
    </w:tbl>
    <w:p w14:paraId="02C503E6" w14:textId="504D26B8" w:rsidR="00A44A25" w:rsidRPr="005A6A71" w:rsidRDefault="00A44A25" w:rsidP="00630B22">
      <w:bookmarkStart w:id="0" w:name="_GoBack"/>
      <w:bookmarkEnd w:id="0"/>
    </w:p>
    <w:sectPr w:rsidR="00A44A25" w:rsidRPr="005A6A71" w:rsidSect="00630B2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6CE54" w14:textId="77777777" w:rsidR="00A41249" w:rsidRDefault="00A41249" w:rsidP="00C4365D">
      <w:pPr>
        <w:spacing w:after="0" w:line="240" w:lineRule="auto"/>
      </w:pPr>
      <w:r>
        <w:separator/>
      </w:r>
    </w:p>
  </w:endnote>
  <w:endnote w:type="continuationSeparator" w:id="0">
    <w:p w14:paraId="6FD6E1A3" w14:textId="77777777" w:rsidR="00A41249" w:rsidRDefault="00A41249" w:rsidP="00C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740541" w14:textId="77777777" w:rsidR="00A41249" w:rsidRDefault="00A41249" w:rsidP="00C4365D">
      <w:pPr>
        <w:spacing w:after="0" w:line="240" w:lineRule="auto"/>
      </w:pPr>
      <w:r>
        <w:separator/>
      </w:r>
    </w:p>
  </w:footnote>
  <w:footnote w:type="continuationSeparator" w:id="0">
    <w:p w14:paraId="48557508" w14:textId="77777777" w:rsidR="00A41249" w:rsidRDefault="00A41249" w:rsidP="00C43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57C45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4C1D"/>
    <w:multiLevelType w:val="hybridMultilevel"/>
    <w:tmpl w:val="7132F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B2780C"/>
    <w:multiLevelType w:val="hybridMultilevel"/>
    <w:tmpl w:val="CB9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A5794"/>
    <w:multiLevelType w:val="hybridMultilevel"/>
    <w:tmpl w:val="2A78C7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A219D"/>
    <w:multiLevelType w:val="hybridMultilevel"/>
    <w:tmpl w:val="63FC4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82AAC"/>
    <w:multiLevelType w:val="hybridMultilevel"/>
    <w:tmpl w:val="137CE7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8573AE"/>
    <w:multiLevelType w:val="hybridMultilevel"/>
    <w:tmpl w:val="44FA8AA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C575A9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43765"/>
    <w:multiLevelType w:val="hybridMultilevel"/>
    <w:tmpl w:val="98C41A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1C4747"/>
    <w:multiLevelType w:val="hybridMultilevel"/>
    <w:tmpl w:val="63CCFD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545F22"/>
    <w:multiLevelType w:val="hybridMultilevel"/>
    <w:tmpl w:val="FC10B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8711D0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6E22D5"/>
    <w:multiLevelType w:val="hybridMultilevel"/>
    <w:tmpl w:val="D7D6A9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F34E0C"/>
    <w:multiLevelType w:val="hybridMultilevel"/>
    <w:tmpl w:val="DA58EC3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A8A651D2">
      <w:start w:val="1"/>
      <w:numFmt w:val="decimal"/>
      <w:lvlText w:val="4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62DA7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445ED"/>
    <w:multiLevelType w:val="hybridMultilevel"/>
    <w:tmpl w:val="952EA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EA7ADF"/>
    <w:multiLevelType w:val="hybridMultilevel"/>
    <w:tmpl w:val="7C1E29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8871C1"/>
    <w:multiLevelType w:val="hybridMultilevel"/>
    <w:tmpl w:val="B4B86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CB1E4D"/>
    <w:multiLevelType w:val="hybridMultilevel"/>
    <w:tmpl w:val="91EA2F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2C2722"/>
    <w:multiLevelType w:val="hybridMultilevel"/>
    <w:tmpl w:val="059ED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BF2ACD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287F21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4" w15:restartNumberingAfterBreak="0">
    <w:nsid w:val="5A7F105A"/>
    <w:multiLevelType w:val="hybridMultilevel"/>
    <w:tmpl w:val="0EAE73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561A71"/>
    <w:multiLevelType w:val="hybridMultilevel"/>
    <w:tmpl w:val="358C97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A3125C"/>
    <w:multiLevelType w:val="hybridMultilevel"/>
    <w:tmpl w:val="2CF28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C325EE"/>
    <w:multiLevelType w:val="hybridMultilevel"/>
    <w:tmpl w:val="FF5618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6714E7AE">
      <w:start w:val="1"/>
      <w:numFmt w:val="decimal"/>
      <w:lvlText w:val="3.%2."/>
      <w:lvlJc w:val="left"/>
      <w:pPr>
        <w:ind w:left="1080" w:hanging="360"/>
      </w:pPr>
      <w:rPr>
        <w:rFonts w:hint="default"/>
      </w:rPr>
    </w:lvl>
    <w:lvl w:ilvl="2" w:tplc="EEC6B032">
      <w:start w:val="1"/>
      <w:numFmt w:val="decimal"/>
      <w:lvlText w:val="3.3.%3."/>
      <w:lvlJc w:val="right"/>
      <w:pPr>
        <w:ind w:left="180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0C1CAF"/>
    <w:multiLevelType w:val="hybridMultilevel"/>
    <w:tmpl w:val="9A589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35354F"/>
    <w:multiLevelType w:val="hybridMultilevel"/>
    <w:tmpl w:val="CACEF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A55020"/>
    <w:multiLevelType w:val="hybridMultilevel"/>
    <w:tmpl w:val="2676C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94F10"/>
    <w:multiLevelType w:val="multilevel"/>
    <w:tmpl w:val="D7B4B3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1CD211B"/>
    <w:multiLevelType w:val="hybridMultilevel"/>
    <w:tmpl w:val="7D0214C8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725A374E"/>
    <w:multiLevelType w:val="hybridMultilevel"/>
    <w:tmpl w:val="BA84E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AB57FC"/>
    <w:multiLevelType w:val="multilevel"/>
    <w:tmpl w:val="5824D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08384B"/>
    <w:multiLevelType w:val="hybridMultilevel"/>
    <w:tmpl w:val="A6A6BF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08589A"/>
    <w:multiLevelType w:val="multilevel"/>
    <w:tmpl w:val="C49C09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7" w15:restartNumberingAfterBreak="0">
    <w:nsid w:val="758D72FC"/>
    <w:multiLevelType w:val="hybridMultilevel"/>
    <w:tmpl w:val="6B947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41FF1"/>
    <w:multiLevelType w:val="hybridMultilevel"/>
    <w:tmpl w:val="EC06291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E738F42E">
      <w:start w:val="1"/>
      <w:numFmt w:val="decimal"/>
      <w:lvlText w:val="2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3F3500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0" w15:restartNumberingAfterBreak="0">
    <w:nsid w:val="7D476A76"/>
    <w:multiLevelType w:val="hybridMultilevel"/>
    <w:tmpl w:val="F0EC1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13"/>
  </w:num>
  <w:num w:numId="4">
    <w:abstractNumId w:val="40"/>
  </w:num>
  <w:num w:numId="5">
    <w:abstractNumId w:val="19"/>
  </w:num>
  <w:num w:numId="6">
    <w:abstractNumId w:val="25"/>
  </w:num>
  <w:num w:numId="7">
    <w:abstractNumId w:val="1"/>
  </w:num>
  <w:num w:numId="8">
    <w:abstractNumId w:val="26"/>
  </w:num>
  <w:num w:numId="9">
    <w:abstractNumId w:val="31"/>
  </w:num>
  <w:num w:numId="10">
    <w:abstractNumId w:val="16"/>
  </w:num>
  <w:num w:numId="11">
    <w:abstractNumId w:val="24"/>
  </w:num>
  <w:num w:numId="12">
    <w:abstractNumId w:val="29"/>
  </w:num>
  <w:num w:numId="13">
    <w:abstractNumId w:val="12"/>
  </w:num>
  <w:num w:numId="14">
    <w:abstractNumId w:val="21"/>
  </w:num>
  <w:num w:numId="15">
    <w:abstractNumId w:val="22"/>
  </w:num>
  <w:num w:numId="16">
    <w:abstractNumId w:val="34"/>
    <w:lvlOverride w:ilvl="1">
      <w:lvl w:ilvl="1">
        <w:numFmt w:val="lowerLetter"/>
        <w:lvlText w:val="%2."/>
        <w:lvlJc w:val="left"/>
      </w:lvl>
    </w:lvlOverride>
  </w:num>
  <w:num w:numId="17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30"/>
  </w:num>
  <w:num w:numId="21">
    <w:abstractNumId w:val="20"/>
  </w:num>
  <w:num w:numId="22">
    <w:abstractNumId w:val="7"/>
  </w:num>
  <w:num w:numId="23">
    <w:abstractNumId w:val="14"/>
  </w:num>
  <w:num w:numId="24">
    <w:abstractNumId w:val="18"/>
  </w:num>
  <w:num w:numId="25">
    <w:abstractNumId w:val="11"/>
  </w:num>
  <w:num w:numId="26">
    <w:abstractNumId w:val="0"/>
  </w:num>
  <w:num w:numId="27">
    <w:abstractNumId w:val="33"/>
  </w:num>
  <w:num w:numId="28">
    <w:abstractNumId w:val="2"/>
  </w:num>
  <w:num w:numId="29">
    <w:abstractNumId w:val="28"/>
  </w:num>
  <w:num w:numId="30">
    <w:abstractNumId w:val="23"/>
  </w:num>
  <w:num w:numId="31">
    <w:abstractNumId w:val="39"/>
  </w:num>
  <w:num w:numId="32">
    <w:abstractNumId w:val="36"/>
  </w:num>
  <w:num w:numId="33">
    <w:abstractNumId w:val="6"/>
  </w:num>
  <w:num w:numId="34">
    <w:abstractNumId w:val="3"/>
  </w:num>
  <w:num w:numId="35">
    <w:abstractNumId w:val="8"/>
  </w:num>
  <w:num w:numId="36">
    <w:abstractNumId w:val="9"/>
  </w:num>
  <w:num w:numId="37">
    <w:abstractNumId w:val="35"/>
  </w:num>
  <w:num w:numId="38">
    <w:abstractNumId w:val="15"/>
  </w:num>
  <w:num w:numId="39">
    <w:abstractNumId w:val="10"/>
  </w:num>
  <w:num w:numId="40">
    <w:abstractNumId w:val="4"/>
  </w:num>
  <w:num w:numId="41">
    <w:abstractNumId w:val="5"/>
  </w:num>
  <w:num w:numId="42">
    <w:abstractNumId w:val="17"/>
  </w:num>
  <w:num w:numId="43">
    <w:abstractNumId w:val="37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urtin_X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vwwsa050wxevzanpe5rza0tfddtwsaz2&quot;&gt;Vaccination&lt;record-ids&gt;&lt;item&gt;59&lt;/item&gt;&lt;item&gt;78&lt;/item&gt;&lt;item&gt;132&lt;/item&gt;&lt;item&gt;144&lt;/item&gt;&lt;item&gt;146&lt;/item&gt;&lt;item&gt;156&lt;/item&gt;&lt;item&gt;158&lt;/item&gt;&lt;item&gt;161&lt;/item&gt;&lt;item&gt;165&lt;/item&gt;&lt;item&gt;194&lt;/item&gt;&lt;item&gt;198&lt;/item&gt;&lt;item&gt;247&lt;/item&gt;&lt;item&gt;251&lt;/item&gt;&lt;item&gt;273&lt;/item&gt;&lt;item&gt;330&lt;/item&gt;&lt;item&gt;534&lt;/item&gt;&lt;item&gt;815&lt;/item&gt;&lt;item&gt;823&lt;/item&gt;&lt;item&gt;839&lt;/item&gt;&lt;item&gt;840&lt;/item&gt;&lt;item&gt;842&lt;/item&gt;&lt;item&gt;843&lt;/item&gt;&lt;item&gt;865&lt;/item&gt;&lt;item&gt;874&lt;/item&gt;&lt;item&gt;885&lt;/item&gt;&lt;item&gt;888&lt;/item&gt;&lt;item&gt;889&lt;/item&gt;&lt;item&gt;891&lt;/item&gt;&lt;item&gt;908&lt;/item&gt;&lt;item&gt;911&lt;/item&gt;&lt;item&gt;913&lt;/item&gt;&lt;item&gt;914&lt;/item&gt;&lt;/record-ids&gt;&lt;/item&gt;&lt;/Libraries&gt;"/>
  </w:docVars>
  <w:rsids>
    <w:rsidRoot w:val="007D08DF"/>
    <w:rsid w:val="00001501"/>
    <w:rsid w:val="00001B2A"/>
    <w:rsid w:val="00002393"/>
    <w:rsid w:val="00002CE6"/>
    <w:rsid w:val="00006490"/>
    <w:rsid w:val="00006B89"/>
    <w:rsid w:val="000154D8"/>
    <w:rsid w:val="0002253C"/>
    <w:rsid w:val="00025604"/>
    <w:rsid w:val="000316EC"/>
    <w:rsid w:val="000329FC"/>
    <w:rsid w:val="000352DB"/>
    <w:rsid w:val="00036285"/>
    <w:rsid w:val="000407E3"/>
    <w:rsid w:val="00043490"/>
    <w:rsid w:val="0004355A"/>
    <w:rsid w:val="0004472F"/>
    <w:rsid w:val="00045B6B"/>
    <w:rsid w:val="00045B8E"/>
    <w:rsid w:val="00045C95"/>
    <w:rsid w:val="00046194"/>
    <w:rsid w:val="00046C73"/>
    <w:rsid w:val="00050627"/>
    <w:rsid w:val="00050C32"/>
    <w:rsid w:val="00051244"/>
    <w:rsid w:val="00053778"/>
    <w:rsid w:val="0006047F"/>
    <w:rsid w:val="0006171C"/>
    <w:rsid w:val="00061F88"/>
    <w:rsid w:val="0006378A"/>
    <w:rsid w:val="00063EE3"/>
    <w:rsid w:val="00063F8B"/>
    <w:rsid w:val="0006476F"/>
    <w:rsid w:val="00065BAA"/>
    <w:rsid w:val="00067AB3"/>
    <w:rsid w:val="00070A9C"/>
    <w:rsid w:val="00071B81"/>
    <w:rsid w:val="00074AE0"/>
    <w:rsid w:val="00077471"/>
    <w:rsid w:val="000777E3"/>
    <w:rsid w:val="00080C06"/>
    <w:rsid w:val="00082DDF"/>
    <w:rsid w:val="0008324B"/>
    <w:rsid w:val="000837D2"/>
    <w:rsid w:val="0008692C"/>
    <w:rsid w:val="0008702E"/>
    <w:rsid w:val="000908CC"/>
    <w:rsid w:val="00091221"/>
    <w:rsid w:val="00091403"/>
    <w:rsid w:val="0009232E"/>
    <w:rsid w:val="00095FBA"/>
    <w:rsid w:val="00095FDD"/>
    <w:rsid w:val="000966A7"/>
    <w:rsid w:val="000972D6"/>
    <w:rsid w:val="000A05F3"/>
    <w:rsid w:val="000A5906"/>
    <w:rsid w:val="000A61BE"/>
    <w:rsid w:val="000A6D7A"/>
    <w:rsid w:val="000A72BC"/>
    <w:rsid w:val="000A7AE1"/>
    <w:rsid w:val="000A7F6E"/>
    <w:rsid w:val="000B2D92"/>
    <w:rsid w:val="000B3973"/>
    <w:rsid w:val="000B4025"/>
    <w:rsid w:val="000B4E49"/>
    <w:rsid w:val="000B4E6A"/>
    <w:rsid w:val="000B5E04"/>
    <w:rsid w:val="000B6EC3"/>
    <w:rsid w:val="000B7B63"/>
    <w:rsid w:val="000C0209"/>
    <w:rsid w:val="000C1211"/>
    <w:rsid w:val="000C18A5"/>
    <w:rsid w:val="000C46D4"/>
    <w:rsid w:val="000C5DD8"/>
    <w:rsid w:val="000C69A7"/>
    <w:rsid w:val="000C6BA5"/>
    <w:rsid w:val="000C7759"/>
    <w:rsid w:val="000D0C03"/>
    <w:rsid w:val="000D0CE4"/>
    <w:rsid w:val="000D2B61"/>
    <w:rsid w:val="000D327A"/>
    <w:rsid w:val="000D3DD1"/>
    <w:rsid w:val="000D413B"/>
    <w:rsid w:val="000E1C61"/>
    <w:rsid w:val="000E282F"/>
    <w:rsid w:val="000E3ABA"/>
    <w:rsid w:val="000E471D"/>
    <w:rsid w:val="000E4E9E"/>
    <w:rsid w:val="000E6570"/>
    <w:rsid w:val="000E7F28"/>
    <w:rsid w:val="000F0743"/>
    <w:rsid w:val="000F0C58"/>
    <w:rsid w:val="000F4A22"/>
    <w:rsid w:val="000F4A80"/>
    <w:rsid w:val="000F4FEF"/>
    <w:rsid w:val="000F5EBE"/>
    <w:rsid w:val="000F6A41"/>
    <w:rsid w:val="00103037"/>
    <w:rsid w:val="00105DFB"/>
    <w:rsid w:val="00111D51"/>
    <w:rsid w:val="001142B5"/>
    <w:rsid w:val="00114643"/>
    <w:rsid w:val="00114B52"/>
    <w:rsid w:val="001158E1"/>
    <w:rsid w:val="00121CEB"/>
    <w:rsid w:val="0012222C"/>
    <w:rsid w:val="00122352"/>
    <w:rsid w:val="00123368"/>
    <w:rsid w:val="0012469B"/>
    <w:rsid w:val="001254AE"/>
    <w:rsid w:val="00127B8E"/>
    <w:rsid w:val="00127FAA"/>
    <w:rsid w:val="0014333A"/>
    <w:rsid w:val="0014396A"/>
    <w:rsid w:val="001456EA"/>
    <w:rsid w:val="001467AF"/>
    <w:rsid w:val="00147B85"/>
    <w:rsid w:val="001511D5"/>
    <w:rsid w:val="00152BD3"/>
    <w:rsid w:val="00152C85"/>
    <w:rsid w:val="00153CA1"/>
    <w:rsid w:val="001547EF"/>
    <w:rsid w:val="001551C1"/>
    <w:rsid w:val="0015547C"/>
    <w:rsid w:val="001558F9"/>
    <w:rsid w:val="00155F64"/>
    <w:rsid w:val="001579BA"/>
    <w:rsid w:val="0016357F"/>
    <w:rsid w:val="00164F51"/>
    <w:rsid w:val="00166289"/>
    <w:rsid w:val="0016657C"/>
    <w:rsid w:val="00167A50"/>
    <w:rsid w:val="00172285"/>
    <w:rsid w:val="00173438"/>
    <w:rsid w:val="00174A29"/>
    <w:rsid w:val="00175652"/>
    <w:rsid w:val="00177BC4"/>
    <w:rsid w:val="00180265"/>
    <w:rsid w:val="001818AD"/>
    <w:rsid w:val="00182DA9"/>
    <w:rsid w:val="001835FF"/>
    <w:rsid w:val="0018584B"/>
    <w:rsid w:val="00190C2E"/>
    <w:rsid w:val="00191345"/>
    <w:rsid w:val="00191EE8"/>
    <w:rsid w:val="0019329E"/>
    <w:rsid w:val="00194E9C"/>
    <w:rsid w:val="00195459"/>
    <w:rsid w:val="00196320"/>
    <w:rsid w:val="00196E92"/>
    <w:rsid w:val="001A024D"/>
    <w:rsid w:val="001A13FF"/>
    <w:rsid w:val="001A241E"/>
    <w:rsid w:val="001A63A9"/>
    <w:rsid w:val="001A7581"/>
    <w:rsid w:val="001A779A"/>
    <w:rsid w:val="001B0A5A"/>
    <w:rsid w:val="001B1FF1"/>
    <w:rsid w:val="001B21DB"/>
    <w:rsid w:val="001B3D5C"/>
    <w:rsid w:val="001B5136"/>
    <w:rsid w:val="001B5224"/>
    <w:rsid w:val="001B533B"/>
    <w:rsid w:val="001B6717"/>
    <w:rsid w:val="001B737B"/>
    <w:rsid w:val="001C1A43"/>
    <w:rsid w:val="001C27FC"/>
    <w:rsid w:val="001C44D7"/>
    <w:rsid w:val="001C4D72"/>
    <w:rsid w:val="001C584A"/>
    <w:rsid w:val="001C6A90"/>
    <w:rsid w:val="001C7C88"/>
    <w:rsid w:val="001D3773"/>
    <w:rsid w:val="001D5C3A"/>
    <w:rsid w:val="001D73F9"/>
    <w:rsid w:val="001E004F"/>
    <w:rsid w:val="001E0739"/>
    <w:rsid w:val="001E0B6E"/>
    <w:rsid w:val="001E304F"/>
    <w:rsid w:val="001E34F9"/>
    <w:rsid w:val="001E4560"/>
    <w:rsid w:val="001E48DD"/>
    <w:rsid w:val="001E4ECF"/>
    <w:rsid w:val="001E5E41"/>
    <w:rsid w:val="001E67AB"/>
    <w:rsid w:val="001E79B5"/>
    <w:rsid w:val="001F10E7"/>
    <w:rsid w:val="001F12AF"/>
    <w:rsid w:val="001F1320"/>
    <w:rsid w:val="001F2315"/>
    <w:rsid w:val="001F3BC3"/>
    <w:rsid w:val="001F49C6"/>
    <w:rsid w:val="001F5C50"/>
    <w:rsid w:val="001F67E5"/>
    <w:rsid w:val="001F79FF"/>
    <w:rsid w:val="0020053F"/>
    <w:rsid w:val="002029A4"/>
    <w:rsid w:val="00202FF4"/>
    <w:rsid w:val="002044B6"/>
    <w:rsid w:val="00207978"/>
    <w:rsid w:val="002106A7"/>
    <w:rsid w:val="002122F1"/>
    <w:rsid w:val="00212342"/>
    <w:rsid w:val="002171B8"/>
    <w:rsid w:val="002208C8"/>
    <w:rsid w:val="00220CE6"/>
    <w:rsid w:val="00221453"/>
    <w:rsid w:val="00221A6D"/>
    <w:rsid w:val="00222745"/>
    <w:rsid w:val="0022296A"/>
    <w:rsid w:val="00224A6A"/>
    <w:rsid w:val="0022631F"/>
    <w:rsid w:val="00226493"/>
    <w:rsid w:val="002269C7"/>
    <w:rsid w:val="00233262"/>
    <w:rsid w:val="00235601"/>
    <w:rsid w:val="00235AF6"/>
    <w:rsid w:val="00236B27"/>
    <w:rsid w:val="00236C0C"/>
    <w:rsid w:val="00236EBF"/>
    <w:rsid w:val="00237629"/>
    <w:rsid w:val="002377D1"/>
    <w:rsid w:val="00237D59"/>
    <w:rsid w:val="00240537"/>
    <w:rsid w:val="00240552"/>
    <w:rsid w:val="002405C9"/>
    <w:rsid w:val="00240F77"/>
    <w:rsid w:val="00241C03"/>
    <w:rsid w:val="00242225"/>
    <w:rsid w:val="00243E4F"/>
    <w:rsid w:val="00245141"/>
    <w:rsid w:val="00250941"/>
    <w:rsid w:val="002514D6"/>
    <w:rsid w:val="00253F7F"/>
    <w:rsid w:val="00254315"/>
    <w:rsid w:val="0025458D"/>
    <w:rsid w:val="00254D75"/>
    <w:rsid w:val="00254D9B"/>
    <w:rsid w:val="00256196"/>
    <w:rsid w:val="0025680B"/>
    <w:rsid w:val="00260105"/>
    <w:rsid w:val="0026068E"/>
    <w:rsid w:val="002607C5"/>
    <w:rsid w:val="0026144E"/>
    <w:rsid w:val="00262634"/>
    <w:rsid w:val="0026397E"/>
    <w:rsid w:val="00264E83"/>
    <w:rsid w:val="002658D1"/>
    <w:rsid w:val="00266D87"/>
    <w:rsid w:val="002671CE"/>
    <w:rsid w:val="0026730A"/>
    <w:rsid w:val="00272171"/>
    <w:rsid w:val="00272173"/>
    <w:rsid w:val="0027252C"/>
    <w:rsid w:val="00275B03"/>
    <w:rsid w:val="00275D3F"/>
    <w:rsid w:val="00275E19"/>
    <w:rsid w:val="00282F57"/>
    <w:rsid w:val="002837D0"/>
    <w:rsid w:val="00283836"/>
    <w:rsid w:val="00286B0E"/>
    <w:rsid w:val="00286D8A"/>
    <w:rsid w:val="002871AD"/>
    <w:rsid w:val="002912F1"/>
    <w:rsid w:val="00291892"/>
    <w:rsid w:val="00292D9C"/>
    <w:rsid w:val="00293A99"/>
    <w:rsid w:val="00294A48"/>
    <w:rsid w:val="002958E5"/>
    <w:rsid w:val="00295B70"/>
    <w:rsid w:val="00296D24"/>
    <w:rsid w:val="002979FC"/>
    <w:rsid w:val="002A03A1"/>
    <w:rsid w:val="002A356F"/>
    <w:rsid w:val="002A39A4"/>
    <w:rsid w:val="002A4A85"/>
    <w:rsid w:val="002A526A"/>
    <w:rsid w:val="002A53E9"/>
    <w:rsid w:val="002A5853"/>
    <w:rsid w:val="002A6A80"/>
    <w:rsid w:val="002A707E"/>
    <w:rsid w:val="002A7554"/>
    <w:rsid w:val="002B04CA"/>
    <w:rsid w:val="002B11A4"/>
    <w:rsid w:val="002B1502"/>
    <w:rsid w:val="002B3DE1"/>
    <w:rsid w:val="002B460F"/>
    <w:rsid w:val="002B5CFE"/>
    <w:rsid w:val="002B5DA4"/>
    <w:rsid w:val="002C0051"/>
    <w:rsid w:val="002C4C94"/>
    <w:rsid w:val="002C641C"/>
    <w:rsid w:val="002C6FEC"/>
    <w:rsid w:val="002D0BBB"/>
    <w:rsid w:val="002D2656"/>
    <w:rsid w:val="002D3977"/>
    <w:rsid w:val="002D4AE4"/>
    <w:rsid w:val="002D5707"/>
    <w:rsid w:val="002D663D"/>
    <w:rsid w:val="002D6AF3"/>
    <w:rsid w:val="002E10D8"/>
    <w:rsid w:val="002E35ED"/>
    <w:rsid w:val="002E6168"/>
    <w:rsid w:val="002E61DD"/>
    <w:rsid w:val="002E6926"/>
    <w:rsid w:val="002F3A0A"/>
    <w:rsid w:val="002F3B9F"/>
    <w:rsid w:val="002F4299"/>
    <w:rsid w:val="002F4D7F"/>
    <w:rsid w:val="002F7CC7"/>
    <w:rsid w:val="003005C8"/>
    <w:rsid w:val="00300704"/>
    <w:rsid w:val="00303B71"/>
    <w:rsid w:val="00307E29"/>
    <w:rsid w:val="0031025C"/>
    <w:rsid w:val="0031121C"/>
    <w:rsid w:val="00312FC5"/>
    <w:rsid w:val="00314746"/>
    <w:rsid w:val="00316096"/>
    <w:rsid w:val="003162FC"/>
    <w:rsid w:val="00316FF1"/>
    <w:rsid w:val="00317C3A"/>
    <w:rsid w:val="0032104D"/>
    <w:rsid w:val="00321713"/>
    <w:rsid w:val="003259BE"/>
    <w:rsid w:val="003264F6"/>
    <w:rsid w:val="0032688A"/>
    <w:rsid w:val="003300D4"/>
    <w:rsid w:val="00331B6C"/>
    <w:rsid w:val="00332CE6"/>
    <w:rsid w:val="00333CE5"/>
    <w:rsid w:val="00336C7C"/>
    <w:rsid w:val="00337C15"/>
    <w:rsid w:val="00337DE3"/>
    <w:rsid w:val="003408C0"/>
    <w:rsid w:val="003409D2"/>
    <w:rsid w:val="003415DA"/>
    <w:rsid w:val="003432DE"/>
    <w:rsid w:val="00344CBC"/>
    <w:rsid w:val="00345462"/>
    <w:rsid w:val="003460DD"/>
    <w:rsid w:val="003501A4"/>
    <w:rsid w:val="003507E6"/>
    <w:rsid w:val="00351455"/>
    <w:rsid w:val="003516AA"/>
    <w:rsid w:val="00351CDF"/>
    <w:rsid w:val="00352E81"/>
    <w:rsid w:val="00354FA1"/>
    <w:rsid w:val="00356833"/>
    <w:rsid w:val="003603EE"/>
    <w:rsid w:val="003603F5"/>
    <w:rsid w:val="00362522"/>
    <w:rsid w:val="00362641"/>
    <w:rsid w:val="00365562"/>
    <w:rsid w:val="00365ED4"/>
    <w:rsid w:val="003665AD"/>
    <w:rsid w:val="00366EC5"/>
    <w:rsid w:val="00367EAD"/>
    <w:rsid w:val="003738CA"/>
    <w:rsid w:val="00374D53"/>
    <w:rsid w:val="00375982"/>
    <w:rsid w:val="00376326"/>
    <w:rsid w:val="003772B2"/>
    <w:rsid w:val="00377DD1"/>
    <w:rsid w:val="00377E80"/>
    <w:rsid w:val="003812B4"/>
    <w:rsid w:val="00381DA9"/>
    <w:rsid w:val="003845A1"/>
    <w:rsid w:val="003862C3"/>
    <w:rsid w:val="0038687C"/>
    <w:rsid w:val="00386B64"/>
    <w:rsid w:val="00386CF7"/>
    <w:rsid w:val="00390B00"/>
    <w:rsid w:val="003913AA"/>
    <w:rsid w:val="00391C3E"/>
    <w:rsid w:val="003921CD"/>
    <w:rsid w:val="00392431"/>
    <w:rsid w:val="003950C6"/>
    <w:rsid w:val="00395167"/>
    <w:rsid w:val="003957EF"/>
    <w:rsid w:val="003A069F"/>
    <w:rsid w:val="003A0CA7"/>
    <w:rsid w:val="003A1631"/>
    <w:rsid w:val="003A3E39"/>
    <w:rsid w:val="003A489E"/>
    <w:rsid w:val="003A4C39"/>
    <w:rsid w:val="003A57D1"/>
    <w:rsid w:val="003A736B"/>
    <w:rsid w:val="003B3C92"/>
    <w:rsid w:val="003B494E"/>
    <w:rsid w:val="003C1152"/>
    <w:rsid w:val="003C3D4B"/>
    <w:rsid w:val="003C6815"/>
    <w:rsid w:val="003C7847"/>
    <w:rsid w:val="003D18F3"/>
    <w:rsid w:val="003D385C"/>
    <w:rsid w:val="003D5519"/>
    <w:rsid w:val="003D60FD"/>
    <w:rsid w:val="003D6933"/>
    <w:rsid w:val="003D753C"/>
    <w:rsid w:val="003E1375"/>
    <w:rsid w:val="003E492E"/>
    <w:rsid w:val="003E493F"/>
    <w:rsid w:val="003E6425"/>
    <w:rsid w:val="003E658B"/>
    <w:rsid w:val="003F0BF0"/>
    <w:rsid w:val="003F3058"/>
    <w:rsid w:val="003F6085"/>
    <w:rsid w:val="003F6D87"/>
    <w:rsid w:val="003F784E"/>
    <w:rsid w:val="003F7CB1"/>
    <w:rsid w:val="00400F99"/>
    <w:rsid w:val="004013D0"/>
    <w:rsid w:val="00401905"/>
    <w:rsid w:val="00401A09"/>
    <w:rsid w:val="0040242D"/>
    <w:rsid w:val="00403395"/>
    <w:rsid w:val="00403A55"/>
    <w:rsid w:val="00404342"/>
    <w:rsid w:val="004053C7"/>
    <w:rsid w:val="0041133F"/>
    <w:rsid w:val="00411B12"/>
    <w:rsid w:val="00412EEE"/>
    <w:rsid w:val="00413777"/>
    <w:rsid w:val="00416897"/>
    <w:rsid w:val="00417E05"/>
    <w:rsid w:val="00420D9C"/>
    <w:rsid w:val="00421DCB"/>
    <w:rsid w:val="004221E0"/>
    <w:rsid w:val="00422315"/>
    <w:rsid w:val="00422CA4"/>
    <w:rsid w:val="00425A8C"/>
    <w:rsid w:val="00426B04"/>
    <w:rsid w:val="00430854"/>
    <w:rsid w:val="004311A5"/>
    <w:rsid w:val="00436F2D"/>
    <w:rsid w:val="0043797A"/>
    <w:rsid w:val="00440C90"/>
    <w:rsid w:val="0044592E"/>
    <w:rsid w:val="00447112"/>
    <w:rsid w:val="004471E1"/>
    <w:rsid w:val="00452DF5"/>
    <w:rsid w:val="00453783"/>
    <w:rsid w:val="00455EFE"/>
    <w:rsid w:val="004562E5"/>
    <w:rsid w:val="00456D25"/>
    <w:rsid w:val="00457089"/>
    <w:rsid w:val="0045738D"/>
    <w:rsid w:val="00461CAA"/>
    <w:rsid w:val="00461E5F"/>
    <w:rsid w:val="004633A8"/>
    <w:rsid w:val="00466A39"/>
    <w:rsid w:val="004670BA"/>
    <w:rsid w:val="00471BE7"/>
    <w:rsid w:val="00471CD3"/>
    <w:rsid w:val="00471EAB"/>
    <w:rsid w:val="00475E9D"/>
    <w:rsid w:val="004764AC"/>
    <w:rsid w:val="004771BC"/>
    <w:rsid w:val="00477D5C"/>
    <w:rsid w:val="004822D9"/>
    <w:rsid w:val="0048374C"/>
    <w:rsid w:val="00485EFA"/>
    <w:rsid w:val="00486076"/>
    <w:rsid w:val="004863F1"/>
    <w:rsid w:val="00492588"/>
    <w:rsid w:val="00496A40"/>
    <w:rsid w:val="004A0FF9"/>
    <w:rsid w:val="004A3EAE"/>
    <w:rsid w:val="004A4BE0"/>
    <w:rsid w:val="004A57AD"/>
    <w:rsid w:val="004A7FF9"/>
    <w:rsid w:val="004B2FA5"/>
    <w:rsid w:val="004B3FD2"/>
    <w:rsid w:val="004B425C"/>
    <w:rsid w:val="004B438C"/>
    <w:rsid w:val="004B4DC7"/>
    <w:rsid w:val="004B6C6A"/>
    <w:rsid w:val="004B757F"/>
    <w:rsid w:val="004B78BE"/>
    <w:rsid w:val="004C043C"/>
    <w:rsid w:val="004C0C5A"/>
    <w:rsid w:val="004C5C82"/>
    <w:rsid w:val="004C6CCD"/>
    <w:rsid w:val="004C701D"/>
    <w:rsid w:val="004C705E"/>
    <w:rsid w:val="004C79EA"/>
    <w:rsid w:val="004C7BD7"/>
    <w:rsid w:val="004D4E81"/>
    <w:rsid w:val="004D55A8"/>
    <w:rsid w:val="004D591D"/>
    <w:rsid w:val="004D797E"/>
    <w:rsid w:val="004E0ACA"/>
    <w:rsid w:val="004E2AC3"/>
    <w:rsid w:val="004E33B4"/>
    <w:rsid w:val="004E352C"/>
    <w:rsid w:val="004E53A2"/>
    <w:rsid w:val="004E5A4E"/>
    <w:rsid w:val="004E686E"/>
    <w:rsid w:val="004F0144"/>
    <w:rsid w:val="004F6AA7"/>
    <w:rsid w:val="004F7153"/>
    <w:rsid w:val="00501532"/>
    <w:rsid w:val="00502DD7"/>
    <w:rsid w:val="00503156"/>
    <w:rsid w:val="005038C0"/>
    <w:rsid w:val="00504B48"/>
    <w:rsid w:val="005052B0"/>
    <w:rsid w:val="0050597D"/>
    <w:rsid w:val="0050757D"/>
    <w:rsid w:val="00507661"/>
    <w:rsid w:val="00507B26"/>
    <w:rsid w:val="00510A44"/>
    <w:rsid w:val="0051206C"/>
    <w:rsid w:val="00514D54"/>
    <w:rsid w:val="00514F17"/>
    <w:rsid w:val="00515F4E"/>
    <w:rsid w:val="00520254"/>
    <w:rsid w:val="005206D7"/>
    <w:rsid w:val="00520ED7"/>
    <w:rsid w:val="005252A2"/>
    <w:rsid w:val="00525899"/>
    <w:rsid w:val="00526B50"/>
    <w:rsid w:val="0053509E"/>
    <w:rsid w:val="005351E1"/>
    <w:rsid w:val="00535BC8"/>
    <w:rsid w:val="0054111B"/>
    <w:rsid w:val="00542693"/>
    <w:rsid w:val="00542861"/>
    <w:rsid w:val="00543E85"/>
    <w:rsid w:val="0054736B"/>
    <w:rsid w:val="005511CF"/>
    <w:rsid w:val="0055158B"/>
    <w:rsid w:val="005528C2"/>
    <w:rsid w:val="005531F9"/>
    <w:rsid w:val="00553474"/>
    <w:rsid w:val="005534E4"/>
    <w:rsid w:val="005536BD"/>
    <w:rsid w:val="0055553D"/>
    <w:rsid w:val="00556269"/>
    <w:rsid w:val="00556817"/>
    <w:rsid w:val="00560035"/>
    <w:rsid w:val="00563F34"/>
    <w:rsid w:val="00570135"/>
    <w:rsid w:val="00574A35"/>
    <w:rsid w:val="005757AB"/>
    <w:rsid w:val="005771A9"/>
    <w:rsid w:val="005817B8"/>
    <w:rsid w:val="005819FD"/>
    <w:rsid w:val="00582286"/>
    <w:rsid w:val="00583BE9"/>
    <w:rsid w:val="005850F8"/>
    <w:rsid w:val="00590879"/>
    <w:rsid w:val="005909C8"/>
    <w:rsid w:val="005917F5"/>
    <w:rsid w:val="00591A25"/>
    <w:rsid w:val="005922E4"/>
    <w:rsid w:val="00592C2C"/>
    <w:rsid w:val="00593188"/>
    <w:rsid w:val="00593565"/>
    <w:rsid w:val="00593ABF"/>
    <w:rsid w:val="005942FE"/>
    <w:rsid w:val="00594A2C"/>
    <w:rsid w:val="00595D4C"/>
    <w:rsid w:val="005A0228"/>
    <w:rsid w:val="005A0731"/>
    <w:rsid w:val="005A1CB1"/>
    <w:rsid w:val="005A42CA"/>
    <w:rsid w:val="005A5459"/>
    <w:rsid w:val="005A6A71"/>
    <w:rsid w:val="005A7313"/>
    <w:rsid w:val="005B1D1E"/>
    <w:rsid w:val="005B2663"/>
    <w:rsid w:val="005B2E9E"/>
    <w:rsid w:val="005B3824"/>
    <w:rsid w:val="005B4751"/>
    <w:rsid w:val="005B5A83"/>
    <w:rsid w:val="005B6950"/>
    <w:rsid w:val="005C07A1"/>
    <w:rsid w:val="005C08C6"/>
    <w:rsid w:val="005C5BBE"/>
    <w:rsid w:val="005C7B14"/>
    <w:rsid w:val="005D0B7B"/>
    <w:rsid w:val="005D1D70"/>
    <w:rsid w:val="005D26DB"/>
    <w:rsid w:val="005D5F51"/>
    <w:rsid w:val="005E0388"/>
    <w:rsid w:val="005E05CE"/>
    <w:rsid w:val="005E0BCE"/>
    <w:rsid w:val="005E2392"/>
    <w:rsid w:val="005E24C4"/>
    <w:rsid w:val="005E2C9B"/>
    <w:rsid w:val="005E571E"/>
    <w:rsid w:val="005E63F8"/>
    <w:rsid w:val="005F050A"/>
    <w:rsid w:val="005F06ED"/>
    <w:rsid w:val="005F1752"/>
    <w:rsid w:val="005F1A10"/>
    <w:rsid w:val="005F1F34"/>
    <w:rsid w:val="005F2D28"/>
    <w:rsid w:val="005F5DE4"/>
    <w:rsid w:val="0060081F"/>
    <w:rsid w:val="006010BB"/>
    <w:rsid w:val="006012F4"/>
    <w:rsid w:val="006015A2"/>
    <w:rsid w:val="00602363"/>
    <w:rsid w:val="0060631A"/>
    <w:rsid w:val="006076B4"/>
    <w:rsid w:val="00614172"/>
    <w:rsid w:val="00614ACA"/>
    <w:rsid w:val="00615598"/>
    <w:rsid w:val="00615CDA"/>
    <w:rsid w:val="00620E2B"/>
    <w:rsid w:val="00620F03"/>
    <w:rsid w:val="00621C0A"/>
    <w:rsid w:val="006235EB"/>
    <w:rsid w:val="006236A7"/>
    <w:rsid w:val="0062445A"/>
    <w:rsid w:val="0062445E"/>
    <w:rsid w:val="006260C8"/>
    <w:rsid w:val="0062716D"/>
    <w:rsid w:val="00627E7E"/>
    <w:rsid w:val="006301DB"/>
    <w:rsid w:val="00630B22"/>
    <w:rsid w:val="00630C25"/>
    <w:rsid w:val="0063381A"/>
    <w:rsid w:val="00633FC0"/>
    <w:rsid w:val="0063511E"/>
    <w:rsid w:val="006353AA"/>
    <w:rsid w:val="00635984"/>
    <w:rsid w:val="00635F28"/>
    <w:rsid w:val="006367EF"/>
    <w:rsid w:val="00637803"/>
    <w:rsid w:val="006400CD"/>
    <w:rsid w:val="00640762"/>
    <w:rsid w:val="00640B0C"/>
    <w:rsid w:val="00642672"/>
    <w:rsid w:val="00642720"/>
    <w:rsid w:val="00647114"/>
    <w:rsid w:val="00647784"/>
    <w:rsid w:val="00651506"/>
    <w:rsid w:val="00652AEA"/>
    <w:rsid w:val="00652EB4"/>
    <w:rsid w:val="006546B5"/>
    <w:rsid w:val="00654DC5"/>
    <w:rsid w:val="006555D8"/>
    <w:rsid w:val="00655F10"/>
    <w:rsid w:val="0065609A"/>
    <w:rsid w:val="00656392"/>
    <w:rsid w:val="00660305"/>
    <w:rsid w:val="00660372"/>
    <w:rsid w:val="00660A3D"/>
    <w:rsid w:val="006615AD"/>
    <w:rsid w:val="00665437"/>
    <w:rsid w:val="0067241C"/>
    <w:rsid w:val="00672762"/>
    <w:rsid w:val="00672B5B"/>
    <w:rsid w:val="00674513"/>
    <w:rsid w:val="00675318"/>
    <w:rsid w:val="0067567E"/>
    <w:rsid w:val="00675B9B"/>
    <w:rsid w:val="00677BBB"/>
    <w:rsid w:val="00680BDA"/>
    <w:rsid w:val="00682DB9"/>
    <w:rsid w:val="00683621"/>
    <w:rsid w:val="0068377C"/>
    <w:rsid w:val="00683F65"/>
    <w:rsid w:val="00685949"/>
    <w:rsid w:val="006860E9"/>
    <w:rsid w:val="006867C9"/>
    <w:rsid w:val="00686AFA"/>
    <w:rsid w:val="00691E69"/>
    <w:rsid w:val="006939CA"/>
    <w:rsid w:val="006966C7"/>
    <w:rsid w:val="00697191"/>
    <w:rsid w:val="00697D81"/>
    <w:rsid w:val="006A05F5"/>
    <w:rsid w:val="006A28D6"/>
    <w:rsid w:val="006A5D22"/>
    <w:rsid w:val="006A5D85"/>
    <w:rsid w:val="006A7C89"/>
    <w:rsid w:val="006A7DCF"/>
    <w:rsid w:val="006B0166"/>
    <w:rsid w:val="006B0657"/>
    <w:rsid w:val="006B0BA3"/>
    <w:rsid w:val="006B1631"/>
    <w:rsid w:val="006B24F1"/>
    <w:rsid w:val="006B375C"/>
    <w:rsid w:val="006B46AE"/>
    <w:rsid w:val="006B5398"/>
    <w:rsid w:val="006C0130"/>
    <w:rsid w:val="006C0DFC"/>
    <w:rsid w:val="006C5A64"/>
    <w:rsid w:val="006C6384"/>
    <w:rsid w:val="006C6426"/>
    <w:rsid w:val="006D050C"/>
    <w:rsid w:val="006D36CE"/>
    <w:rsid w:val="006E13E0"/>
    <w:rsid w:val="006E46EB"/>
    <w:rsid w:val="006E536B"/>
    <w:rsid w:val="006F025F"/>
    <w:rsid w:val="006F033B"/>
    <w:rsid w:val="006F0FE7"/>
    <w:rsid w:val="006F1350"/>
    <w:rsid w:val="006F1390"/>
    <w:rsid w:val="006F2216"/>
    <w:rsid w:val="006F3E77"/>
    <w:rsid w:val="006F41F7"/>
    <w:rsid w:val="006F5D50"/>
    <w:rsid w:val="006F73AC"/>
    <w:rsid w:val="006F7844"/>
    <w:rsid w:val="006F7F45"/>
    <w:rsid w:val="00700C62"/>
    <w:rsid w:val="00702773"/>
    <w:rsid w:val="00703D8D"/>
    <w:rsid w:val="00704258"/>
    <w:rsid w:val="007046C2"/>
    <w:rsid w:val="00705320"/>
    <w:rsid w:val="0070556B"/>
    <w:rsid w:val="00706528"/>
    <w:rsid w:val="00706BF0"/>
    <w:rsid w:val="007111AC"/>
    <w:rsid w:val="007114F4"/>
    <w:rsid w:val="00712B42"/>
    <w:rsid w:val="007138C2"/>
    <w:rsid w:val="007139D0"/>
    <w:rsid w:val="00713AF5"/>
    <w:rsid w:val="00714426"/>
    <w:rsid w:val="0071599F"/>
    <w:rsid w:val="00716648"/>
    <w:rsid w:val="00717A7C"/>
    <w:rsid w:val="0072353A"/>
    <w:rsid w:val="00723A0D"/>
    <w:rsid w:val="00723EE5"/>
    <w:rsid w:val="007244E8"/>
    <w:rsid w:val="00725566"/>
    <w:rsid w:val="0072610A"/>
    <w:rsid w:val="00730564"/>
    <w:rsid w:val="00730F23"/>
    <w:rsid w:val="0073285E"/>
    <w:rsid w:val="00732C85"/>
    <w:rsid w:val="00733B40"/>
    <w:rsid w:val="00734EF9"/>
    <w:rsid w:val="007355DC"/>
    <w:rsid w:val="0073791C"/>
    <w:rsid w:val="007405A0"/>
    <w:rsid w:val="00741188"/>
    <w:rsid w:val="0074356A"/>
    <w:rsid w:val="00746335"/>
    <w:rsid w:val="00751731"/>
    <w:rsid w:val="00754963"/>
    <w:rsid w:val="00755DAA"/>
    <w:rsid w:val="00757407"/>
    <w:rsid w:val="00757A92"/>
    <w:rsid w:val="0076038C"/>
    <w:rsid w:val="007613BE"/>
    <w:rsid w:val="007621EF"/>
    <w:rsid w:val="00764E7C"/>
    <w:rsid w:val="00766779"/>
    <w:rsid w:val="00767547"/>
    <w:rsid w:val="00767825"/>
    <w:rsid w:val="007701D7"/>
    <w:rsid w:val="00770578"/>
    <w:rsid w:val="00770A0B"/>
    <w:rsid w:val="00771FA0"/>
    <w:rsid w:val="00772777"/>
    <w:rsid w:val="00772969"/>
    <w:rsid w:val="00774F2E"/>
    <w:rsid w:val="00775BA0"/>
    <w:rsid w:val="00781092"/>
    <w:rsid w:val="00781D2A"/>
    <w:rsid w:val="00781D8E"/>
    <w:rsid w:val="00783097"/>
    <w:rsid w:val="00783275"/>
    <w:rsid w:val="00783749"/>
    <w:rsid w:val="00785674"/>
    <w:rsid w:val="007877A2"/>
    <w:rsid w:val="007900BF"/>
    <w:rsid w:val="0079075F"/>
    <w:rsid w:val="0079094E"/>
    <w:rsid w:val="007929E3"/>
    <w:rsid w:val="00792F24"/>
    <w:rsid w:val="007941ED"/>
    <w:rsid w:val="00796448"/>
    <w:rsid w:val="007970B1"/>
    <w:rsid w:val="007A0459"/>
    <w:rsid w:val="007A0C0E"/>
    <w:rsid w:val="007A1EEB"/>
    <w:rsid w:val="007A3615"/>
    <w:rsid w:val="007A4266"/>
    <w:rsid w:val="007A49B1"/>
    <w:rsid w:val="007A4D70"/>
    <w:rsid w:val="007A6352"/>
    <w:rsid w:val="007B0169"/>
    <w:rsid w:val="007B0AED"/>
    <w:rsid w:val="007B43E1"/>
    <w:rsid w:val="007B64A4"/>
    <w:rsid w:val="007B744B"/>
    <w:rsid w:val="007B7CCA"/>
    <w:rsid w:val="007C02D8"/>
    <w:rsid w:val="007C0D25"/>
    <w:rsid w:val="007C0EA0"/>
    <w:rsid w:val="007C169D"/>
    <w:rsid w:val="007C2019"/>
    <w:rsid w:val="007C5A70"/>
    <w:rsid w:val="007C684D"/>
    <w:rsid w:val="007C6BEB"/>
    <w:rsid w:val="007D0344"/>
    <w:rsid w:val="007D08DF"/>
    <w:rsid w:val="007D3651"/>
    <w:rsid w:val="007D39CA"/>
    <w:rsid w:val="007D4ADE"/>
    <w:rsid w:val="007D4EC2"/>
    <w:rsid w:val="007D6AE2"/>
    <w:rsid w:val="007E02A9"/>
    <w:rsid w:val="007E0680"/>
    <w:rsid w:val="007E0DC8"/>
    <w:rsid w:val="007E189C"/>
    <w:rsid w:val="007E34D2"/>
    <w:rsid w:val="007E38B0"/>
    <w:rsid w:val="007E39FF"/>
    <w:rsid w:val="007E42C3"/>
    <w:rsid w:val="007E5264"/>
    <w:rsid w:val="007E65C5"/>
    <w:rsid w:val="007F023E"/>
    <w:rsid w:val="007F0872"/>
    <w:rsid w:val="007F268F"/>
    <w:rsid w:val="007F3A9E"/>
    <w:rsid w:val="007F50DF"/>
    <w:rsid w:val="0080040C"/>
    <w:rsid w:val="00800583"/>
    <w:rsid w:val="00802689"/>
    <w:rsid w:val="008032C3"/>
    <w:rsid w:val="008036A1"/>
    <w:rsid w:val="008064A9"/>
    <w:rsid w:val="008066FA"/>
    <w:rsid w:val="008072E1"/>
    <w:rsid w:val="0081186D"/>
    <w:rsid w:val="0081313C"/>
    <w:rsid w:val="00814315"/>
    <w:rsid w:val="00814417"/>
    <w:rsid w:val="00815186"/>
    <w:rsid w:val="00815D28"/>
    <w:rsid w:val="008163ED"/>
    <w:rsid w:val="00816524"/>
    <w:rsid w:val="008169D7"/>
    <w:rsid w:val="0081733A"/>
    <w:rsid w:val="00817D53"/>
    <w:rsid w:val="008202CB"/>
    <w:rsid w:val="00822D01"/>
    <w:rsid w:val="00825BB8"/>
    <w:rsid w:val="0083047B"/>
    <w:rsid w:val="00830ED6"/>
    <w:rsid w:val="00833AD5"/>
    <w:rsid w:val="00834088"/>
    <w:rsid w:val="00834333"/>
    <w:rsid w:val="00834DBE"/>
    <w:rsid w:val="00835C20"/>
    <w:rsid w:val="00836750"/>
    <w:rsid w:val="00837BD8"/>
    <w:rsid w:val="0084377F"/>
    <w:rsid w:val="00843A4F"/>
    <w:rsid w:val="0084423C"/>
    <w:rsid w:val="00845CCB"/>
    <w:rsid w:val="00845D7E"/>
    <w:rsid w:val="00846B2C"/>
    <w:rsid w:val="00846EB4"/>
    <w:rsid w:val="0085121E"/>
    <w:rsid w:val="008536BD"/>
    <w:rsid w:val="00854B3C"/>
    <w:rsid w:val="00855942"/>
    <w:rsid w:val="00855F1E"/>
    <w:rsid w:val="008561EA"/>
    <w:rsid w:val="00861449"/>
    <w:rsid w:val="0086200A"/>
    <w:rsid w:val="0086243D"/>
    <w:rsid w:val="00862589"/>
    <w:rsid w:val="0086320A"/>
    <w:rsid w:val="00866964"/>
    <w:rsid w:val="00867852"/>
    <w:rsid w:val="00870A67"/>
    <w:rsid w:val="008734F8"/>
    <w:rsid w:val="00873927"/>
    <w:rsid w:val="00873D47"/>
    <w:rsid w:val="00873F23"/>
    <w:rsid w:val="008740E9"/>
    <w:rsid w:val="0087427A"/>
    <w:rsid w:val="00874F01"/>
    <w:rsid w:val="00875C1B"/>
    <w:rsid w:val="00876580"/>
    <w:rsid w:val="00876D54"/>
    <w:rsid w:val="0088349C"/>
    <w:rsid w:val="0088508F"/>
    <w:rsid w:val="0089027F"/>
    <w:rsid w:val="0089175F"/>
    <w:rsid w:val="008A142D"/>
    <w:rsid w:val="008A206C"/>
    <w:rsid w:val="008A33D9"/>
    <w:rsid w:val="008A364E"/>
    <w:rsid w:val="008A3874"/>
    <w:rsid w:val="008A3FC3"/>
    <w:rsid w:val="008A49D1"/>
    <w:rsid w:val="008A5B50"/>
    <w:rsid w:val="008B294E"/>
    <w:rsid w:val="008B347F"/>
    <w:rsid w:val="008B43EC"/>
    <w:rsid w:val="008B529C"/>
    <w:rsid w:val="008B5AAD"/>
    <w:rsid w:val="008C3DFF"/>
    <w:rsid w:val="008C409E"/>
    <w:rsid w:val="008C6D45"/>
    <w:rsid w:val="008D01B8"/>
    <w:rsid w:val="008D20CD"/>
    <w:rsid w:val="008D2A7C"/>
    <w:rsid w:val="008D4EA8"/>
    <w:rsid w:val="008D528A"/>
    <w:rsid w:val="008D6366"/>
    <w:rsid w:val="008D78AB"/>
    <w:rsid w:val="008E1189"/>
    <w:rsid w:val="008E123F"/>
    <w:rsid w:val="008E1C4C"/>
    <w:rsid w:val="008E3FAB"/>
    <w:rsid w:val="008E5C6A"/>
    <w:rsid w:val="008F0F77"/>
    <w:rsid w:val="008F100F"/>
    <w:rsid w:val="008F348F"/>
    <w:rsid w:val="008F3AB0"/>
    <w:rsid w:val="008F4A50"/>
    <w:rsid w:val="008F686E"/>
    <w:rsid w:val="008F7526"/>
    <w:rsid w:val="00902BBA"/>
    <w:rsid w:val="009042B9"/>
    <w:rsid w:val="009055F5"/>
    <w:rsid w:val="00905CF6"/>
    <w:rsid w:val="00911199"/>
    <w:rsid w:val="00912166"/>
    <w:rsid w:val="009122C8"/>
    <w:rsid w:val="00912C89"/>
    <w:rsid w:val="00912F08"/>
    <w:rsid w:val="0091360C"/>
    <w:rsid w:val="00913A1D"/>
    <w:rsid w:val="009168FA"/>
    <w:rsid w:val="00917282"/>
    <w:rsid w:val="00922BBB"/>
    <w:rsid w:val="0092461F"/>
    <w:rsid w:val="00925C5B"/>
    <w:rsid w:val="00930B32"/>
    <w:rsid w:val="009311D6"/>
    <w:rsid w:val="00931817"/>
    <w:rsid w:val="0093254A"/>
    <w:rsid w:val="00933AB6"/>
    <w:rsid w:val="00934DB8"/>
    <w:rsid w:val="00934EFB"/>
    <w:rsid w:val="0093599E"/>
    <w:rsid w:val="00937F7F"/>
    <w:rsid w:val="00940E29"/>
    <w:rsid w:val="00941CAC"/>
    <w:rsid w:val="00943997"/>
    <w:rsid w:val="00945016"/>
    <w:rsid w:val="00952260"/>
    <w:rsid w:val="0095457D"/>
    <w:rsid w:val="009545AB"/>
    <w:rsid w:val="0095718B"/>
    <w:rsid w:val="0095780F"/>
    <w:rsid w:val="00963078"/>
    <w:rsid w:val="00963765"/>
    <w:rsid w:val="00963935"/>
    <w:rsid w:val="00965739"/>
    <w:rsid w:val="0097382E"/>
    <w:rsid w:val="00973D41"/>
    <w:rsid w:val="00975BB9"/>
    <w:rsid w:val="009767EA"/>
    <w:rsid w:val="009834BA"/>
    <w:rsid w:val="0099049E"/>
    <w:rsid w:val="00990809"/>
    <w:rsid w:val="0099182A"/>
    <w:rsid w:val="00991BE0"/>
    <w:rsid w:val="00991FD4"/>
    <w:rsid w:val="00992F69"/>
    <w:rsid w:val="00993BB8"/>
    <w:rsid w:val="0099545C"/>
    <w:rsid w:val="00995F77"/>
    <w:rsid w:val="0099644E"/>
    <w:rsid w:val="009A23F5"/>
    <w:rsid w:val="009A2A67"/>
    <w:rsid w:val="009A4DBB"/>
    <w:rsid w:val="009A69E2"/>
    <w:rsid w:val="009B0DE4"/>
    <w:rsid w:val="009B1EEC"/>
    <w:rsid w:val="009B2B41"/>
    <w:rsid w:val="009B2F26"/>
    <w:rsid w:val="009B3151"/>
    <w:rsid w:val="009B4537"/>
    <w:rsid w:val="009B4B9C"/>
    <w:rsid w:val="009B5861"/>
    <w:rsid w:val="009B58A2"/>
    <w:rsid w:val="009B71EB"/>
    <w:rsid w:val="009B7A7B"/>
    <w:rsid w:val="009B7D9F"/>
    <w:rsid w:val="009C1E6A"/>
    <w:rsid w:val="009C46C7"/>
    <w:rsid w:val="009C53D0"/>
    <w:rsid w:val="009C73B5"/>
    <w:rsid w:val="009C75D8"/>
    <w:rsid w:val="009C7A5F"/>
    <w:rsid w:val="009D17D5"/>
    <w:rsid w:val="009D1A8D"/>
    <w:rsid w:val="009D1D40"/>
    <w:rsid w:val="009D213A"/>
    <w:rsid w:val="009D3226"/>
    <w:rsid w:val="009D3659"/>
    <w:rsid w:val="009D4227"/>
    <w:rsid w:val="009D45DC"/>
    <w:rsid w:val="009D5195"/>
    <w:rsid w:val="009D557E"/>
    <w:rsid w:val="009D7242"/>
    <w:rsid w:val="009E1876"/>
    <w:rsid w:val="009E2A51"/>
    <w:rsid w:val="009E4686"/>
    <w:rsid w:val="009E564D"/>
    <w:rsid w:val="009E5987"/>
    <w:rsid w:val="009E71E9"/>
    <w:rsid w:val="009F20C9"/>
    <w:rsid w:val="009F4C10"/>
    <w:rsid w:val="009F6093"/>
    <w:rsid w:val="009F67FE"/>
    <w:rsid w:val="009F7695"/>
    <w:rsid w:val="00A00602"/>
    <w:rsid w:val="00A00932"/>
    <w:rsid w:val="00A0202A"/>
    <w:rsid w:val="00A020EB"/>
    <w:rsid w:val="00A0435B"/>
    <w:rsid w:val="00A045F7"/>
    <w:rsid w:val="00A0584D"/>
    <w:rsid w:val="00A05A5D"/>
    <w:rsid w:val="00A067EA"/>
    <w:rsid w:val="00A0709C"/>
    <w:rsid w:val="00A1103F"/>
    <w:rsid w:val="00A114FB"/>
    <w:rsid w:val="00A12DA3"/>
    <w:rsid w:val="00A1481B"/>
    <w:rsid w:val="00A1540A"/>
    <w:rsid w:val="00A15924"/>
    <w:rsid w:val="00A204A4"/>
    <w:rsid w:val="00A221C4"/>
    <w:rsid w:val="00A265D6"/>
    <w:rsid w:val="00A26BEC"/>
    <w:rsid w:val="00A32210"/>
    <w:rsid w:val="00A3265F"/>
    <w:rsid w:val="00A327B9"/>
    <w:rsid w:val="00A34F33"/>
    <w:rsid w:val="00A35907"/>
    <w:rsid w:val="00A365D9"/>
    <w:rsid w:val="00A37DD1"/>
    <w:rsid w:val="00A41249"/>
    <w:rsid w:val="00A42785"/>
    <w:rsid w:val="00A4315E"/>
    <w:rsid w:val="00A43711"/>
    <w:rsid w:val="00A437C9"/>
    <w:rsid w:val="00A44A25"/>
    <w:rsid w:val="00A510F5"/>
    <w:rsid w:val="00A52329"/>
    <w:rsid w:val="00A5242E"/>
    <w:rsid w:val="00A539C7"/>
    <w:rsid w:val="00A572D8"/>
    <w:rsid w:val="00A6020A"/>
    <w:rsid w:val="00A60731"/>
    <w:rsid w:val="00A6333D"/>
    <w:rsid w:val="00A6342B"/>
    <w:rsid w:val="00A64350"/>
    <w:rsid w:val="00A64EB5"/>
    <w:rsid w:val="00A67160"/>
    <w:rsid w:val="00A711E5"/>
    <w:rsid w:val="00A71A9E"/>
    <w:rsid w:val="00A71BDF"/>
    <w:rsid w:val="00A73B3F"/>
    <w:rsid w:val="00A75A88"/>
    <w:rsid w:val="00A776D3"/>
    <w:rsid w:val="00A80B86"/>
    <w:rsid w:val="00A83B93"/>
    <w:rsid w:val="00A84908"/>
    <w:rsid w:val="00A85CC4"/>
    <w:rsid w:val="00A8761A"/>
    <w:rsid w:val="00A90993"/>
    <w:rsid w:val="00A91A07"/>
    <w:rsid w:val="00A924E0"/>
    <w:rsid w:val="00A94019"/>
    <w:rsid w:val="00A962EB"/>
    <w:rsid w:val="00A97C20"/>
    <w:rsid w:val="00AA0325"/>
    <w:rsid w:val="00AA2579"/>
    <w:rsid w:val="00AA310C"/>
    <w:rsid w:val="00AA49EE"/>
    <w:rsid w:val="00AA5350"/>
    <w:rsid w:val="00AB017B"/>
    <w:rsid w:val="00AB0C9E"/>
    <w:rsid w:val="00AB0CAB"/>
    <w:rsid w:val="00AB13E9"/>
    <w:rsid w:val="00AB17F9"/>
    <w:rsid w:val="00AB2D47"/>
    <w:rsid w:val="00AB4F39"/>
    <w:rsid w:val="00AB5C56"/>
    <w:rsid w:val="00AB75E6"/>
    <w:rsid w:val="00AC0FB7"/>
    <w:rsid w:val="00AC1040"/>
    <w:rsid w:val="00AC17B4"/>
    <w:rsid w:val="00AC1E1B"/>
    <w:rsid w:val="00AC252D"/>
    <w:rsid w:val="00AC304A"/>
    <w:rsid w:val="00AC3BFE"/>
    <w:rsid w:val="00AC521C"/>
    <w:rsid w:val="00AC550D"/>
    <w:rsid w:val="00AC5F1B"/>
    <w:rsid w:val="00AC6577"/>
    <w:rsid w:val="00AC65FE"/>
    <w:rsid w:val="00AC6DDD"/>
    <w:rsid w:val="00AC6E67"/>
    <w:rsid w:val="00AC7C61"/>
    <w:rsid w:val="00AD2559"/>
    <w:rsid w:val="00AD396D"/>
    <w:rsid w:val="00AD3E25"/>
    <w:rsid w:val="00AD504B"/>
    <w:rsid w:val="00AD74B4"/>
    <w:rsid w:val="00AD7DBD"/>
    <w:rsid w:val="00AE029D"/>
    <w:rsid w:val="00AE1252"/>
    <w:rsid w:val="00AE172C"/>
    <w:rsid w:val="00AE2F8C"/>
    <w:rsid w:val="00AE3130"/>
    <w:rsid w:val="00AE4CF2"/>
    <w:rsid w:val="00AE71A4"/>
    <w:rsid w:val="00AE78AA"/>
    <w:rsid w:val="00AF0DA0"/>
    <w:rsid w:val="00AF4A82"/>
    <w:rsid w:val="00AF4C73"/>
    <w:rsid w:val="00AF4CB0"/>
    <w:rsid w:val="00B00F5B"/>
    <w:rsid w:val="00B022FC"/>
    <w:rsid w:val="00B03B6D"/>
    <w:rsid w:val="00B04810"/>
    <w:rsid w:val="00B11BAB"/>
    <w:rsid w:val="00B125FE"/>
    <w:rsid w:val="00B13E78"/>
    <w:rsid w:val="00B155A1"/>
    <w:rsid w:val="00B1589A"/>
    <w:rsid w:val="00B1792E"/>
    <w:rsid w:val="00B20BAD"/>
    <w:rsid w:val="00B239DE"/>
    <w:rsid w:val="00B275B3"/>
    <w:rsid w:val="00B31AF5"/>
    <w:rsid w:val="00B33172"/>
    <w:rsid w:val="00B34A0A"/>
    <w:rsid w:val="00B3649C"/>
    <w:rsid w:val="00B36CA7"/>
    <w:rsid w:val="00B37ADA"/>
    <w:rsid w:val="00B40E33"/>
    <w:rsid w:val="00B4307E"/>
    <w:rsid w:val="00B431CC"/>
    <w:rsid w:val="00B4329D"/>
    <w:rsid w:val="00B4369E"/>
    <w:rsid w:val="00B44F6F"/>
    <w:rsid w:val="00B45038"/>
    <w:rsid w:val="00B4510B"/>
    <w:rsid w:val="00B4589D"/>
    <w:rsid w:val="00B46614"/>
    <w:rsid w:val="00B50A30"/>
    <w:rsid w:val="00B50B47"/>
    <w:rsid w:val="00B51BA5"/>
    <w:rsid w:val="00B53450"/>
    <w:rsid w:val="00B535BE"/>
    <w:rsid w:val="00B6266B"/>
    <w:rsid w:val="00B65695"/>
    <w:rsid w:val="00B65B81"/>
    <w:rsid w:val="00B703C5"/>
    <w:rsid w:val="00B70B86"/>
    <w:rsid w:val="00B7176E"/>
    <w:rsid w:val="00B72336"/>
    <w:rsid w:val="00B724C9"/>
    <w:rsid w:val="00B73C9D"/>
    <w:rsid w:val="00B74BF3"/>
    <w:rsid w:val="00B77812"/>
    <w:rsid w:val="00B77D2E"/>
    <w:rsid w:val="00B807BA"/>
    <w:rsid w:val="00B807ED"/>
    <w:rsid w:val="00B8289A"/>
    <w:rsid w:val="00B82AEE"/>
    <w:rsid w:val="00B85DA4"/>
    <w:rsid w:val="00B86AD6"/>
    <w:rsid w:val="00B873F9"/>
    <w:rsid w:val="00B93A1F"/>
    <w:rsid w:val="00B94F6C"/>
    <w:rsid w:val="00B9543F"/>
    <w:rsid w:val="00B96CB2"/>
    <w:rsid w:val="00B9779F"/>
    <w:rsid w:val="00B97966"/>
    <w:rsid w:val="00BA14B4"/>
    <w:rsid w:val="00BA1C51"/>
    <w:rsid w:val="00BA3A94"/>
    <w:rsid w:val="00BA45B3"/>
    <w:rsid w:val="00BA5E24"/>
    <w:rsid w:val="00BA72C3"/>
    <w:rsid w:val="00BB04AE"/>
    <w:rsid w:val="00BB1795"/>
    <w:rsid w:val="00BB34A0"/>
    <w:rsid w:val="00BB54E9"/>
    <w:rsid w:val="00BB6EDA"/>
    <w:rsid w:val="00BC0E3A"/>
    <w:rsid w:val="00BC3A12"/>
    <w:rsid w:val="00BC3A1F"/>
    <w:rsid w:val="00BC3F73"/>
    <w:rsid w:val="00BC410D"/>
    <w:rsid w:val="00BC43E3"/>
    <w:rsid w:val="00BC4B7D"/>
    <w:rsid w:val="00BC59BA"/>
    <w:rsid w:val="00BC5F42"/>
    <w:rsid w:val="00BC7BB5"/>
    <w:rsid w:val="00BD0F34"/>
    <w:rsid w:val="00BD5B32"/>
    <w:rsid w:val="00BD6851"/>
    <w:rsid w:val="00BE018A"/>
    <w:rsid w:val="00BE05D5"/>
    <w:rsid w:val="00BE0C6C"/>
    <w:rsid w:val="00BE10B8"/>
    <w:rsid w:val="00BE4E33"/>
    <w:rsid w:val="00BE5709"/>
    <w:rsid w:val="00BE5DA0"/>
    <w:rsid w:val="00BE6590"/>
    <w:rsid w:val="00BE7335"/>
    <w:rsid w:val="00BF0064"/>
    <w:rsid w:val="00BF0496"/>
    <w:rsid w:val="00BF178F"/>
    <w:rsid w:val="00BF219B"/>
    <w:rsid w:val="00BF2A91"/>
    <w:rsid w:val="00BF3664"/>
    <w:rsid w:val="00BF4178"/>
    <w:rsid w:val="00BF5A95"/>
    <w:rsid w:val="00BF6297"/>
    <w:rsid w:val="00BF660F"/>
    <w:rsid w:val="00BF7F29"/>
    <w:rsid w:val="00C005C5"/>
    <w:rsid w:val="00C0104F"/>
    <w:rsid w:val="00C01846"/>
    <w:rsid w:val="00C02303"/>
    <w:rsid w:val="00C02E22"/>
    <w:rsid w:val="00C03C7D"/>
    <w:rsid w:val="00C05458"/>
    <w:rsid w:val="00C06951"/>
    <w:rsid w:val="00C11F2D"/>
    <w:rsid w:val="00C1284E"/>
    <w:rsid w:val="00C132BA"/>
    <w:rsid w:val="00C14688"/>
    <w:rsid w:val="00C147C1"/>
    <w:rsid w:val="00C1710E"/>
    <w:rsid w:val="00C2010A"/>
    <w:rsid w:val="00C20195"/>
    <w:rsid w:val="00C20EA6"/>
    <w:rsid w:val="00C23702"/>
    <w:rsid w:val="00C2420F"/>
    <w:rsid w:val="00C24485"/>
    <w:rsid w:val="00C24771"/>
    <w:rsid w:val="00C25A3A"/>
    <w:rsid w:val="00C2604D"/>
    <w:rsid w:val="00C261AE"/>
    <w:rsid w:val="00C3087F"/>
    <w:rsid w:val="00C318CC"/>
    <w:rsid w:val="00C322DB"/>
    <w:rsid w:val="00C32684"/>
    <w:rsid w:val="00C32AAB"/>
    <w:rsid w:val="00C32BB5"/>
    <w:rsid w:val="00C34845"/>
    <w:rsid w:val="00C353CA"/>
    <w:rsid w:val="00C3580D"/>
    <w:rsid w:val="00C35BCF"/>
    <w:rsid w:val="00C35BD8"/>
    <w:rsid w:val="00C36240"/>
    <w:rsid w:val="00C3630F"/>
    <w:rsid w:val="00C3685F"/>
    <w:rsid w:val="00C409AC"/>
    <w:rsid w:val="00C40A96"/>
    <w:rsid w:val="00C43505"/>
    <w:rsid w:val="00C435DC"/>
    <w:rsid w:val="00C4365D"/>
    <w:rsid w:val="00C44948"/>
    <w:rsid w:val="00C45A65"/>
    <w:rsid w:val="00C515D5"/>
    <w:rsid w:val="00C51877"/>
    <w:rsid w:val="00C51952"/>
    <w:rsid w:val="00C52545"/>
    <w:rsid w:val="00C53163"/>
    <w:rsid w:val="00C55B7A"/>
    <w:rsid w:val="00C561A0"/>
    <w:rsid w:val="00C562F1"/>
    <w:rsid w:val="00C564E0"/>
    <w:rsid w:val="00C57FB8"/>
    <w:rsid w:val="00C62CC9"/>
    <w:rsid w:val="00C62F2C"/>
    <w:rsid w:val="00C647C3"/>
    <w:rsid w:val="00C64A3D"/>
    <w:rsid w:val="00C6525B"/>
    <w:rsid w:val="00C65D85"/>
    <w:rsid w:val="00C6639C"/>
    <w:rsid w:val="00C7063C"/>
    <w:rsid w:val="00C707EA"/>
    <w:rsid w:val="00C71BB8"/>
    <w:rsid w:val="00C72942"/>
    <w:rsid w:val="00C74133"/>
    <w:rsid w:val="00C74319"/>
    <w:rsid w:val="00C80D62"/>
    <w:rsid w:val="00C81147"/>
    <w:rsid w:val="00C813CE"/>
    <w:rsid w:val="00C85D73"/>
    <w:rsid w:val="00C86BC9"/>
    <w:rsid w:val="00C87FD1"/>
    <w:rsid w:val="00C930A8"/>
    <w:rsid w:val="00C93911"/>
    <w:rsid w:val="00C94659"/>
    <w:rsid w:val="00C9509E"/>
    <w:rsid w:val="00C9787A"/>
    <w:rsid w:val="00CA0689"/>
    <w:rsid w:val="00CA231C"/>
    <w:rsid w:val="00CA2738"/>
    <w:rsid w:val="00CA2DFD"/>
    <w:rsid w:val="00CA3326"/>
    <w:rsid w:val="00CA34EF"/>
    <w:rsid w:val="00CA376E"/>
    <w:rsid w:val="00CA521D"/>
    <w:rsid w:val="00CB0C47"/>
    <w:rsid w:val="00CB21BF"/>
    <w:rsid w:val="00CB3F97"/>
    <w:rsid w:val="00CB597D"/>
    <w:rsid w:val="00CB687C"/>
    <w:rsid w:val="00CC04CB"/>
    <w:rsid w:val="00CC0B1F"/>
    <w:rsid w:val="00CC0E00"/>
    <w:rsid w:val="00CC492A"/>
    <w:rsid w:val="00CC4F2A"/>
    <w:rsid w:val="00CC53CE"/>
    <w:rsid w:val="00CC6EC7"/>
    <w:rsid w:val="00CC7E43"/>
    <w:rsid w:val="00CD0AA0"/>
    <w:rsid w:val="00CD0C7B"/>
    <w:rsid w:val="00CD3815"/>
    <w:rsid w:val="00CD4BD7"/>
    <w:rsid w:val="00CE0D08"/>
    <w:rsid w:val="00CE178E"/>
    <w:rsid w:val="00CE2012"/>
    <w:rsid w:val="00CE3213"/>
    <w:rsid w:val="00CE4197"/>
    <w:rsid w:val="00CE6209"/>
    <w:rsid w:val="00CE66D4"/>
    <w:rsid w:val="00CE689C"/>
    <w:rsid w:val="00CF14C6"/>
    <w:rsid w:val="00CF1B25"/>
    <w:rsid w:val="00CF69C8"/>
    <w:rsid w:val="00D01A3D"/>
    <w:rsid w:val="00D026B8"/>
    <w:rsid w:val="00D02C57"/>
    <w:rsid w:val="00D03EAB"/>
    <w:rsid w:val="00D061B1"/>
    <w:rsid w:val="00D06D9A"/>
    <w:rsid w:val="00D101E6"/>
    <w:rsid w:val="00D10848"/>
    <w:rsid w:val="00D13C5D"/>
    <w:rsid w:val="00D1406C"/>
    <w:rsid w:val="00D162CB"/>
    <w:rsid w:val="00D22544"/>
    <w:rsid w:val="00D2339A"/>
    <w:rsid w:val="00D2420E"/>
    <w:rsid w:val="00D24ABF"/>
    <w:rsid w:val="00D24EF7"/>
    <w:rsid w:val="00D2591F"/>
    <w:rsid w:val="00D259EB"/>
    <w:rsid w:val="00D26381"/>
    <w:rsid w:val="00D268AC"/>
    <w:rsid w:val="00D26CFE"/>
    <w:rsid w:val="00D27192"/>
    <w:rsid w:val="00D27FE4"/>
    <w:rsid w:val="00D33848"/>
    <w:rsid w:val="00D33A57"/>
    <w:rsid w:val="00D33CA5"/>
    <w:rsid w:val="00D346B4"/>
    <w:rsid w:val="00D3489C"/>
    <w:rsid w:val="00D36D6E"/>
    <w:rsid w:val="00D3794E"/>
    <w:rsid w:val="00D40848"/>
    <w:rsid w:val="00D438DD"/>
    <w:rsid w:val="00D43AD0"/>
    <w:rsid w:val="00D44322"/>
    <w:rsid w:val="00D4615E"/>
    <w:rsid w:val="00D462EC"/>
    <w:rsid w:val="00D50228"/>
    <w:rsid w:val="00D54B48"/>
    <w:rsid w:val="00D55993"/>
    <w:rsid w:val="00D57D1A"/>
    <w:rsid w:val="00D61909"/>
    <w:rsid w:val="00D63064"/>
    <w:rsid w:val="00D64BC3"/>
    <w:rsid w:val="00D664CA"/>
    <w:rsid w:val="00D674C9"/>
    <w:rsid w:val="00D711AB"/>
    <w:rsid w:val="00D71ACD"/>
    <w:rsid w:val="00D74143"/>
    <w:rsid w:val="00D746E6"/>
    <w:rsid w:val="00D750DA"/>
    <w:rsid w:val="00D7511A"/>
    <w:rsid w:val="00D773EB"/>
    <w:rsid w:val="00D777C2"/>
    <w:rsid w:val="00D80007"/>
    <w:rsid w:val="00D806F7"/>
    <w:rsid w:val="00D80F02"/>
    <w:rsid w:val="00D83BE4"/>
    <w:rsid w:val="00D83FBE"/>
    <w:rsid w:val="00D862D4"/>
    <w:rsid w:val="00D862FE"/>
    <w:rsid w:val="00D87188"/>
    <w:rsid w:val="00D90365"/>
    <w:rsid w:val="00D909B1"/>
    <w:rsid w:val="00D9320D"/>
    <w:rsid w:val="00D9357E"/>
    <w:rsid w:val="00D972EE"/>
    <w:rsid w:val="00D97784"/>
    <w:rsid w:val="00D978A4"/>
    <w:rsid w:val="00DA12F6"/>
    <w:rsid w:val="00DA5CEF"/>
    <w:rsid w:val="00DA6718"/>
    <w:rsid w:val="00DA706D"/>
    <w:rsid w:val="00DB0EA8"/>
    <w:rsid w:val="00DB1596"/>
    <w:rsid w:val="00DB1B65"/>
    <w:rsid w:val="00DB39BD"/>
    <w:rsid w:val="00DB6FA1"/>
    <w:rsid w:val="00DC195E"/>
    <w:rsid w:val="00DC213E"/>
    <w:rsid w:val="00DC2354"/>
    <w:rsid w:val="00DC262E"/>
    <w:rsid w:val="00DC5C08"/>
    <w:rsid w:val="00DD0DF2"/>
    <w:rsid w:val="00DD14D0"/>
    <w:rsid w:val="00DD207C"/>
    <w:rsid w:val="00DD2562"/>
    <w:rsid w:val="00DD33C3"/>
    <w:rsid w:val="00DD3B37"/>
    <w:rsid w:val="00DD4341"/>
    <w:rsid w:val="00DD4CE4"/>
    <w:rsid w:val="00DD4D2C"/>
    <w:rsid w:val="00DD4FA7"/>
    <w:rsid w:val="00DD5002"/>
    <w:rsid w:val="00DD5CC3"/>
    <w:rsid w:val="00DD61D7"/>
    <w:rsid w:val="00DE0089"/>
    <w:rsid w:val="00DE0B78"/>
    <w:rsid w:val="00DE1015"/>
    <w:rsid w:val="00DE1077"/>
    <w:rsid w:val="00DE134C"/>
    <w:rsid w:val="00DE1985"/>
    <w:rsid w:val="00DE1CF9"/>
    <w:rsid w:val="00DE37BF"/>
    <w:rsid w:val="00DE6BDA"/>
    <w:rsid w:val="00DF08B1"/>
    <w:rsid w:val="00DF14F8"/>
    <w:rsid w:val="00DF183C"/>
    <w:rsid w:val="00DF1ACE"/>
    <w:rsid w:val="00DF25AB"/>
    <w:rsid w:val="00DF3BBA"/>
    <w:rsid w:val="00DF3D31"/>
    <w:rsid w:val="00DF7F24"/>
    <w:rsid w:val="00E01923"/>
    <w:rsid w:val="00E02D1E"/>
    <w:rsid w:val="00E02FD3"/>
    <w:rsid w:val="00E03E15"/>
    <w:rsid w:val="00E04D8A"/>
    <w:rsid w:val="00E05BC5"/>
    <w:rsid w:val="00E07A94"/>
    <w:rsid w:val="00E10464"/>
    <w:rsid w:val="00E1282F"/>
    <w:rsid w:val="00E13B07"/>
    <w:rsid w:val="00E14A8A"/>
    <w:rsid w:val="00E14D64"/>
    <w:rsid w:val="00E155CD"/>
    <w:rsid w:val="00E15793"/>
    <w:rsid w:val="00E206FF"/>
    <w:rsid w:val="00E20974"/>
    <w:rsid w:val="00E21960"/>
    <w:rsid w:val="00E21B97"/>
    <w:rsid w:val="00E22D6E"/>
    <w:rsid w:val="00E2550F"/>
    <w:rsid w:val="00E26FE4"/>
    <w:rsid w:val="00E312BC"/>
    <w:rsid w:val="00E31A4C"/>
    <w:rsid w:val="00E4104E"/>
    <w:rsid w:val="00E41C38"/>
    <w:rsid w:val="00E42022"/>
    <w:rsid w:val="00E4355E"/>
    <w:rsid w:val="00E450C1"/>
    <w:rsid w:val="00E46DC2"/>
    <w:rsid w:val="00E475AE"/>
    <w:rsid w:val="00E5579C"/>
    <w:rsid w:val="00E57DBF"/>
    <w:rsid w:val="00E60BA6"/>
    <w:rsid w:val="00E616F7"/>
    <w:rsid w:val="00E61F3C"/>
    <w:rsid w:val="00E65F0F"/>
    <w:rsid w:val="00E70690"/>
    <w:rsid w:val="00E708D5"/>
    <w:rsid w:val="00E71B94"/>
    <w:rsid w:val="00E724A9"/>
    <w:rsid w:val="00E72586"/>
    <w:rsid w:val="00E72C4B"/>
    <w:rsid w:val="00E73B83"/>
    <w:rsid w:val="00E749C3"/>
    <w:rsid w:val="00E75880"/>
    <w:rsid w:val="00E773AE"/>
    <w:rsid w:val="00E775FC"/>
    <w:rsid w:val="00E82224"/>
    <w:rsid w:val="00E82C3F"/>
    <w:rsid w:val="00E864BD"/>
    <w:rsid w:val="00E92072"/>
    <w:rsid w:val="00E92327"/>
    <w:rsid w:val="00E93B4D"/>
    <w:rsid w:val="00E97037"/>
    <w:rsid w:val="00E971A9"/>
    <w:rsid w:val="00EA2CF7"/>
    <w:rsid w:val="00EA309F"/>
    <w:rsid w:val="00EA3362"/>
    <w:rsid w:val="00EA4BF4"/>
    <w:rsid w:val="00EA5061"/>
    <w:rsid w:val="00EA535B"/>
    <w:rsid w:val="00EA572D"/>
    <w:rsid w:val="00EA667A"/>
    <w:rsid w:val="00EA6A91"/>
    <w:rsid w:val="00EA72BE"/>
    <w:rsid w:val="00EB0CBF"/>
    <w:rsid w:val="00EB13AE"/>
    <w:rsid w:val="00EB2F3D"/>
    <w:rsid w:val="00EB424B"/>
    <w:rsid w:val="00EB52C9"/>
    <w:rsid w:val="00EB52D7"/>
    <w:rsid w:val="00EB6695"/>
    <w:rsid w:val="00EB6E92"/>
    <w:rsid w:val="00EB7095"/>
    <w:rsid w:val="00EC0494"/>
    <w:rsid w:val="00EC1762"/>
    <w:rsid w:val="00EC1950"/>
    <w:rsid w:val="00EC6756"/>
    <w:rsid w:val="00EC7394"/>
    <w:rsid w:val="00ED395E"/>
    <w:rsid w:val="00ED7438"/>
    <w:rsid w:val="00ED7D3D"/>
    <w:rsid w:val="00EE1404"/>
    <w:rsid w:val="00EE24F6"/>
    <w:rsid w:val="00EE27F2"/>
    <w:rsid w:val="00EE3949"/>
    <w:rsid w:val="00EE3A1C"/>
    <w:rsid w:val="00EE4303"/>
    <w:rsid w:val="00EE4EEF"/>
    <w:rsid w:val="00EE6B5E"/>
    <w:rsid w:val="00EE70C6"/>
    <w:rsid w:val="00EF0E5C"/>
    <w:rsid w:val="00EF0F3C"/>
    <w:rsid w:val="00EF1653"/>
    <w:rsid w:val="00EF4E44"/>
    <w:rsid w:val="00F01C7E"/>
    <w:rsid w:val="00F030E3"/>
    <w:rsid w:val="00F03AA4"/>
    <w:rsid w:val="00F04BB6"/>
    <w:rsid w:val="00F06E8B"/>
    <w:rsid w:val="00F07ECA"/>
    <w:rsid w:val="00F10460"/>
    <w:rsid w:val="00F10F04"/>
    <w:rsid w:val="00F1123C"/>
    <w:rsid w:val="00F11588"/>
    <w:rsid w:val="00F123AE"/>
    <w:rsid w:val="00F1399B"/>
    <w:rsid w:val="00F13FD6"/>
    <w:rsid w:val="00F14F0E"/>
    <w:rsid w:val="00F1506C"/>
    <w:rsid w:val="00F15406"/>
    <w:rsid w:val="00F1786B"/>
    <w:rsid w:val="00F2162B"/>
    <w:rsid w:val="00F2270A"/>
    <w:rsid w:val="00F23211"/>
    <w:rsid w:val="00F2525A"/>
    <w:rsid w:val="00F2530A"/>
    <w:rsid w:val="00F25EF2"/>
    <w:rsid w:val="00F26C28"/>
    <w:rsid w:val="00F27995"/>
    <w:rsid w:val="00F27CD9"/>
    <w:rsid w:val="00F27F54"/>
    <w:rsid w:val="00F300D8"/>
    <w:rsid w:val="00F305EE"/>
    <w:rsid w:val="00F3110F"/>
    <w:rsid w:val="00F32878"/>
    <w:rsid w:val="00F32EC1"/>
    <w:rsid w:val="00F351EC"/>
    <w:rsid w:val="00F36274"/>
    <w:rsid w:val="00F36397"/>
    <w:rsid w:val="00F3639A"/>
    <w:rsid w:val="00F403FF"/>
    <w:rsid w:val="00F449D1"/>
    <w:rsid w:val="00F45744"/>
    <w:rsid w:val="00F4767D"/>
    <w:rsid w:val="00F50EE8"/>
    <w:rsid w:val="00F522BA"/>
    <w:rsid w:val="00F5583C"/>
    <w:rsid w:val="00F571C2"/>
    <w:rsid w:val="00F61A45"/>
    <w:rsid w:val="00F627C1"/>
    <w:rsid w:val="00F64710"/>
    <w:rsid w:val="00F651F3"/>
    <w:rsid w:val="00F6597E"/>
    <w:rsid w:val="00F675D6"/>
    <w:rsid w:val="00F70D08"/>
    <w:rsid w:val="00F71563"/>
    <w:rsid w:val="00F72897"/>
    <w:rsid w:val="00F72950"/>
    <w:rsid w:val="00F763BA"/>
    <w:rsid w:val="00F76424"/>
    <w:rsid w:val="00F76D61"/>
    <w:rsid w:val="00F77A35"/>
    <w:rsid w:val="00F77F0D"/>
    <w:rsid w:val="00F77F54"/>
    <w:rsid w:val="00F8080C"/>
    <w:rsid w:val="00F82BFF"/>
    <w:rsid w:val="00F834E6"/>
    <w:rsid w:val="00F83768"/>
    <w:rsid w:val="00F85BB3"/>
    <w:rsid w:val="00F90B01"/>
    <w:rsid w:val="00F91D1D"/>
    <w:rsid w:val="00F9259C"/>
    <w:rsid w:val="00F926D6"/>
    <w:rsid w:val="00F92D19"/>
    <w:rsid w:val="00F9348E"/>
    <w:rsid w:val="00F9382F"/>
    <w:rsid w:val="00F94B30"/>
    <w:rsid w:val="00F9562C"/>
    <w:rsid w:val="00F967AC"/>
    <w:rsid w:val="00F968B9"/>
    <w:rsid w:val="00F97D98"/>
    <w:rsid w:val="00FA0420"/>
    <w:rsid w:val="00FA04A2"/>
    <w:rsid w:val="00FA11FA"/>
    <w:rsid w:val="00FA20DE"/>
    <w:rsid w:val="00FA29AE"/>
    <w:rsid w:val="00FA45E2"/>
    <w:rsid w:val="00FA4EB1"/>
    <w:rsid w:val="00FA65CE"/>
    <w:rsid w:val="00FB1CC8"/>
    <w:rsid w:val="00FB561B"/>
    <w:rsid w:val="00FB6ABF"/>
    <w:rsid w:val="00FB75E9"/>
    <w:rsid w:val="00FC2FC0"/>
    <w:rsid w:val="00FC5F6C"/>
    <w:rsid w:val="00FC6EAB"/>
    <w:rsid w:val="00FC7517"/>
    <w:rsid w:val="00FC784C"/>
    <w:rsid w:val="00FD0EED"/>
    <w:rsid w:val="00FD22BF"/>
    <w:rsid w:val="00FD39B2"/>
    <w:rsid w:val="00FD4726"/>
    <w:rsid w:val="00FD6B99"/>
    <w:rsid w:val="00FD7133"/>
    <w:rsid w:val="00FD7F6E"/>
    <w:rsid w:val="00FE1BE3"/>
    <w:rsid w:val="00FE2CBC"/>
    <w:rsid w:val="00FE4EF5"/>
    <w:rsid w:val="00FE4F57"/>
    <w:rsid w:val="00FE64E7"/>
    <w:rsid w:val="00FE6DE4"/>
    <w:rsid w:val="00FF113C"/>
    <w:rsid w:val="00FF3B53"/>
    <w:rsid w:val="00FF48FF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845"/>
  <w15:chartTrackingRefBased/>
  <w15:docId w15:val="{40201D54-F035-4E8F-A22B-D0346D3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79"/>
  </w:style>
  <w:style w:type="paragraph" w:styleId="Heading1">
    <w:name w:val="heading 1"/>
    <w:basedOn w:val="Normal"/>
    <w:next w:val="Normal"/>
    <w:link w:val="Heading1Char"/>
    <w:uiPriority w:val="9"/>
    <w:qFormat/>
    <w:rsid w:val="00790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879"/>
    <w:pPr>
      <w:autoSpaceDE w:val="0"/>
      <w:autoSpaceDN w:val="0"/>
      <w:adjustRightInd w:val="0"/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590879"/>
  </w:style>
  <w:style w:type="character" w:customStyle="1" w:styleId="searchword">
    <w:name w:val="searchword"/>
    <w:basedOn w:val="DefaultParagraphFont"/>
    <w:rsid w:val="00590879"/>
  </w:style>
  <w:style w:type="paragraph" w:styleId="Header">
    <w:name w:val="header"/>
    <w:basedOn w:val="Normal"/>
    <w:link w:val="Head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E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590879"/>
    <w:pPr>
      <w:spacing w:after="0" w:line="240" w:lineRule="auto"/>
    </w:pPr>
    <w:rPr>
      <w:rFonts w:asciiTheme="minorHAnsi" w:eastAsiaTheme="minorEastAsia" w:hAnsiTheme="minorHAnsi"/>
      <w:sz w:val="22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0879"/>
    <w:pPr>
      <w:ind w:left="720"/>
      <w:contextualSpacing/>
    </w:pPr>
  </w:style>
  <w:style w:type="paragraph" w:customStyle="1" w:styleId="HeadingIndent">
    <w:name w:val="Heading (Indent)"/>
    <w:basedOn w:val="Heading1"/>
    <w:next w:val="Default"/>
    <w:link w:val="HeadingIndentChar"/>
    <w:qFormat/>
    <w:rsid w:val="00BB34A0"/>
    <w:pPr>
      <w:spacing w:line="480" w:lineRule="auto"/>
      <w:ind w:firstLine="720"/>
    </w:pPr>
    <w:rPr>
      <w:b/>
    </w:rPr>
  </w:style>
  <w:style w:type="character" w:customStyle="1" w:styleId="HeadingIndentChar">
    <w:name w:val="Heading (Indent) Char"/>
    <w:basedOn w:val="Heading1Char"/>
    <w:link w:val="HeadingIndent"/>
    <w:rsid w:val="00BB34A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90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C1A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4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A43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E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201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469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647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0A3AD-BCCB-48E5-A631-C8A7D1256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oo</dc:creator>
  <cp:keywords/>
  <dc:description/>
  <cp:lastModifiedBy>Damien Yeung Pang Foo</cp:lastModifiedBy>
  <cp:revision>4</cp:revision>
  <dcterms:created xsi:type="dcterms:W3CDTF">2022-03-14T03:53:00Z</dcterms:created>
  <dcterms:modified xsi:type="dcterms:W3CDTF">2022-03-17T14:09:00Z</dcterms:modified>
</cp:coreProperties>
</file>